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B4893" w14:textId="42D140A3" w:rsidR="004D26C3" w:rsidRDefault="004D26C3" w:rsidP="0083316F">
      <w:pPr>
        <w:ind w:lef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7CDB2604" w14:textId="1EC00923" w:rsidR="00277418" w:rsidRPr="00E43107" w:rsidRDefault="00E43107" w:rsidP="0083316F">
      <w:pPr>
        <w:ind w:left="-284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3107">
        <w:rPr>
          <w:rFonts w:ascii="Times New Roman" w:hAnsi="Times New Roman" w:cs="Times New Roman"/>
          <w:sz w:val="24"/>
          <w:szCs w:val="24"/>
          <w:lang w:val="en-US"/>
        </w:rPr>
        <w:t xml:space="preserve">Table S1 – Cytokine and </w:t>
      </w:r>
      <w:r>
        <w:rPr>
          <w:rFonts w:ascii="Times New Roman" w:hAnsi="Times New Roman" w:cs="Times New Roman"/>
          <w:sz w:val="24"/>
          <w:szCs w:val="24"/>
          <w:lang w:val="en-US"/>
        </w:rPr>
        <w:t>chemokines ratios in different conditions of arbovirus patients presenting or not neurological manifestations.</w:t>
      </w:r>
    </w:p>
    <w:p w14:paraId="119EA024" w14:textId="77777777" w:rsidR="00E43107" w:rsidRPr="00E43107" w:rsidRDefault="00E43107">
      <w:pPr>
        <w:rPr>
          <w:lang w:val="en-US"/>
        </w:rPr>
      </w:pPr>
    </w:p>
    <w:tbl>
      <w:tblPr>
        <w:tblStyle w:val="Tabelacomgrade"/>
        <w:tblW w:w="11625" w:type="dxa"/>
        <w:tblInd w:w="-431" w:type="dxa"/>
        <w:tblLook w:val="04A0" w:firstRow="1" w:lastRow="0" w:firstColumn="1" w:lastColumn="0" w:noHBand="0" w:noVBand="1"/>
      </w:tblPr>
      <w:tblGrid>
        <w:gridCol w:w="2042"/>
        <w:gridCol w:w="1041"/>
        <w:gridCol w:w="1096"/>
        <w:gridCol w:w="1026"/>
        <w:gridCol w:w="931"/>
        <w:gridCol w:w="950"/>
        <w:gridCol w:w="980"/>
        <w:gridCol w:w="1151"/>
        <w:gridCol w:w="1151"/>
        <w:gridCol w:w="1257"/>
      </w:tblGrid>
      <w:tr w:rsidR="00E97EDB" w:rsidRPr="00E43107" w14:paraId="505CF5D0" w14:textId="0C529A39" w:rsidTr="00097E34"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7E3FB" w14:textId="77777777" w:rsidR="009A5697" w:rsidRPr="00E43107" w:rsidRDefault="009A5697" w:rsidP="00FB62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C1D6DF" w14:textId="1C2E9F40" w:rsidR="009A5697" w:rsidRPr="00E43107" w:rsidRDefault="009A5697" w:rsidP="00FB62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107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  <w:r w:rsidRPr="00E4310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107">
              <w:rPr>
                <w:rFonts w:ascii="Times New Roman" w:hAnsi="Times New Roman" w:cs="Times New Roman"/>
                <w:b/>
                <w:bCs/>
              </w:rPr>
              <w:t>Conditions</w:t>
            </w:r>
            <w:proofErr w:type="spellEnd"/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F33042" w14:textId="77777777" w:rsidR="009A5697" w:rsidRPr="00E43107" w:rsidRDefault="009A5697" w:rsidP="00FB62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97EDB" w:rsidRPr="00E43107" w14:paraId="47974EB4" w14:textId="278F2C9E" w:rsidTr="00097E34"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4F0D5F" w14:textId="09167C91" w:rsidR="009A5697" w:rsidRPr="00E43107" w:rsidRDefault="009A5697" w:rsidP="00FB625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107">
              <w:rPr>
                <w:rFonts w:ascii="Times New Roman" w:hAnsi="Times New Roman" w:cs="Times New Roman"/>
                <w:b/>
                <w:bCs/>
              </w:rPr>
              <w:t>Ratio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C0C311" w14:textId="68381454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107">
              <w:rPr>
                <w:rFonts w:ascii="Times New Roman" w:hAnsi="Times New Roman" w:cs="Times New Roman"/>
                <w:b/>
                <w:bCs/>
              </w:rPr>
              <w:t>Acute</w:t>
            </w:r>
            <w:proofErr w:type="spellEnd"/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081693" w14:textId="474F50B1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Recovery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401912" w14:textId="77777777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56F678" w14:textId="33A912B9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3A371B" w14:textId="017450F3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107">
              <w:rPr>
                <w:rFonts w:ascii="Times New Roman" w:hAnsi="Times New Roman" w:cs="Times New Roman"/>
                <w:b/>
                <w:bCs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CCA002" w14:textId="77777777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60D4A9" w14:textId="72549B09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107">
              <w:rPr>
                <w:rFonts w:ascii="Times New Roman" w:hAnsi="Times New Roman" w:cs="Times New Roman"/>
                <w:b/>
                <w:bCs/>
              </w:rPr>
              <w:t>Serum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CB26AA" w14:textId="5332D7E0" w:rsidR="009A5697" w:rsidRPr="00E43107" w:rsidRDefault="009A5697" w:rsidP="009A5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AF7EAB" w14:textId="77777777" w:rsidR="009A5697" w:rsidRPr="00E43107" w:rsidRDefault="009A5697" w:rsidP="00FB62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97EDB" w:rsidRPr="00E43107" w14:paraId="49C5E43B" w14:textId="799B34B8" w:rsidTr="00097E34">
        <w:tc>
          <w:tcPr>
            <w:tcW w:w="20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B32E7A" w14:textId="77777777" w:rsidR="009A5697" w:rsidRPr="00E43107" w:rsidRDefault="009A5697" w:rsidP="00FB62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0AC50D" w14:textId="77777777" w:rsidR="009A5697" w:rsidRPr="00E43107" w:rsidRDefault="009A5697" w:rsidP="00FB6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366F8B" w14:textId="77777777" w:rsidR="009A5697" w:rsidRPr="00E43107" w:rsidRDefault="009A5697" w:rsidP="00FB6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FD4B2B" w14:textId="412D1101" w:rsidR="009A5697" w:rsidRPr="00E43107" w:rsidRDefault="009A5697" w:rsidP="00FB625D">
            <w:pPr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gramStart"/>
            <w:r w:rsidRPr="00E43107">
              <w:rPr>
                <w:rFonts w:ascii="Times New Roman" w:hAnsi="Times New Roman" w:cs="Times New Roman"/>
                <w:b/>
                <w:bCs/>
              </w:rPr>
              <w:t>value</w:t>
            </w:r>
            <w:r w:rsidR="002644EA" w:rsidRPr="002A198E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proofErr w:type="gram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621005" w14:textId="4E0ECDE3" w:rsidR="009A5697" w:rsidRPr="00E43107" w:rsidRDefault="009A5697" w:rsidP="00FB6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0D7892" w14:textId="77777777" w:rsidR="009A5697" w:rsidRPr="00E43107" w:rsidRDefault="009A5697" w:rsidP="00FB6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1E2AFA" w14:textId="155F37A1" w:rsidR="009A5697" w:rsidRPr="00E43107" w:rsidRDefault="00ED097B" w:rsidP="00FB625D">
            <w:pPr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proofErr w:type="gramStart"/>
            <w:r w:rsidRPr="00E4310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proofErr w:type="gram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D729F7" w14:textId="6F232A64" w:rsidR="009A5697" w:rsidRPr="00E43107" w:rsidRDefault="009A5697" w:rsidP="00FB6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71DA06" w14:textId="77777777" w:rsidR="009A5697" w:rsidRPr="00E43107" w:rsidRDefault="009A5697" w:rsidP="00FB6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26570" w14:textId="3D3FD9D6" w:rsidR="009A5697" w:rsidRPr="00E43107" w:rsidRDefault="009A5697" w:rsidP="00FB625D">
            <w:pPr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proofErr w:type="gramStart"/>
            <w:r w:rsidRPr="00E4310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proofErr w:type="gramEnd"/>
          </w:p>
        </w:tc>
      </w:tr>
      <w:tr w:rsidR="00E97EDB" w:rsidRPr="00E43107" w14:paraId="0312E1CB" w14:textId="583A576C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7D19349" w14:textId="4058FB99" w:rsidR="009A5697" w:rsidRPr="00E43107" w:rsidRDefault="009A5697" w:rsidP="00CE47FB">
            <w:pPr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IL-1β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36E4" w14:textId="2D81BAA9" w:rsidR="009A5697" w:rsidRPr="00E43107" w:rsidRDefault="009A5697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</w:t>
            </w:r>
            <w:r w:rsidR="00ED097B" w:rsidRPr="00E43107">
              <w:rPr>
                <w:rFonts w:ascii="Times New Roman" w:hAnsi="Times New Roman" w:cs="Times New Roman"/>
              </w:rPr>
              <w:t xml:space="preserve"> </w:t>
            </w:r>
            <w:r w:rsidRPr="00E43107">
              <w:rPr>
                <w:rFonts w:ascii="Times New Roman" w:hAnsi="Times New Roman" w:cs="Times New Roman"/>
              </w:rPr>
              <w:t>65</w:t>
            </w:r>
            <w:r w:rsidR="002644EA" w:rsidRPr="002644EA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3643864" w14:textId="7F5824E4" w:rsidR="009A5697" w:rsidRPr="00E43107" w:rsidRDefault="009A5697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1</w:t>
            </w:r>
            <w:r w:rsidR="00245BFE">
              <w:rPr>
                <w:rFonts w:ascii="Times New Roman" w:hAnsi="Times New Roman" w:cs="Times New Roman"/>
              </w:rPr>
              <w:t>6</w:t>
            </w:r>
            <w:r w:rsidRPr="00E43107">
              <w:rPr>
                <w:rFonts w:ascii="Times New Roman" w:hAnsi="Times New Roman" w:cs="Times New Roman"/>
              </w:rPr>
              <w:t>8</w:t>
            </w:r>
            <w:r w:rsidR="002644EA" w:rsidRPr="002644E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5315" w14:textId="68073B18" w:rsidR="009A5697" w:rsidRPr="00E43107" w:rsidRDefault="009A5697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</w:t>
            </w:r>
            <w:r w:rsidR="00ED097B" w:rsidRPr="00E43107">
              <w:rPr>
                <w:rFonts w:ascii="Times New Roman" w:hAnsi="Times New Roman" w:cs="Times New Roman"/>
              </w:rPr>
              <w:t xml:space="preserve"> </w:t>
            </w:r>
            <w:r w:rsidRPr="00E43107">
              <w:rPr>
                <w:rFonts w:ascii="Times New Roman" w:hAnsi="Times New Roman" w:cs="Times New Roman"/>
              </w:rPr>
              <w:t>67</w:t>
            </w:r>
          </w:p>
          <w:p w14:paraId="76D41BE2" w14:textId="0C60901A" w:rsidR="009A5697" w:rsidRPr="00E43107" w:rsidRDefault="009A5697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ACD3" w14:textId="7E8E456F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66A2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21</w:t>
            </w:r>
          </w:p>
          <w:p w14:paraId="423E98D9" w14:textId="081AE146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9B27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8</w:t>
            </w:r>
          </w:p>
          <w:p w14:paraId="767A9E76" w14:textId="5FDE1777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D7EF" w14:textId="7D827224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FCC8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2</w:t>
            </w:r>
          </w:p>
          <w:p w14:paraId="591E08B5" w14:textId="320C2152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D446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1</w:t>
            </w:r>
          </w:p>
          <w:p w14:paraId="7040DAB2" w14:textId="09BB27D4" w:rsidR="003B5242" w:rsidRPr="00E43107" w:rsidRDefault="00E43107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3.9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ACFD" w14:textId="4E32399B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E97EDB" w:rsidRPr="00E43107" w14:paraId="33F55DC9" w14:textId="06514F30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66CD76E" w14:textId="6DDB1263" w:rsidR="009A5697" w:rsidRPr="00E43107" w:rsidRDefault="009A5697" w:rsidP="00CE47FB">
            <w:pPr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IL-1β/IL-1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8D5CFE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75</w:t>
            </w:r>
          </w:p>
          <w:p w14:paraId="189150A9" w14:textId="372B08CB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3438B3D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72</w:t>
            </w:r>
          </w:p>
          <w:p w14:paraId="19D0289F" w14:textId="363C6D56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40ADC0" w14:textId="35BE2049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88191F3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30</w:t>
            </w:r>
          </w:p>
          <w:p w14:paraId="61B3200F" w14:textId="505CBE86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59BE5CE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8</w:t>
            </w:r>
          </w:p>
          <w:p w14:paraId="2FE1BBCD" w14:textId="7B95A5BC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0CB20D4" w14:textId="17B7EEDD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82F5CC2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2</w:t>
            </w:r>
          </w:p>
          <w:p w14:paraId="01EE6944" w14:textId="6C4FC43C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7DAE0E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2</w:t>
            </w:r>
          </w:p>
          <w:p w14:paraId="3248F540" w14:textId="6BBE9A47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579FC7" w14:textId="448A05D5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E97EDB" w:rsidRPr="00E43107" w14:paraId="636B5945" w14:textId="54999019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71BC813" w14:textId="2629E502" w:rsidR="009A5697" w:rsidRPr="00E43107" w:rsidRDefault="009A5697" w:rsidP="00CE47FB">
            <w:pPr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IL-6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302DF7E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55</w:t>
            </w:r>
          </w:p>
          <w:p w14:paraId="2FD77BDC" w14:textId="7D79C190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6241DB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67</w:t>
            </w:r>
          </w:p>
          <w:p w14:paraId="78B78388" w14:textId="725F409B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07129A0" w14:textId="3C9E7C16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8AEC0D9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21</w:t>
            </w:r>
          </w:p>
          <w:p w14:paraId="333DE5BA" w14:textId="2D5CC5B5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F5F4D9E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8</w:t>
            </w:r>
          </w:p>
          <w:p w14:paraId="68A2EB02" w14:textId="244181FF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DE24107" w14:textId="016BDE3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C760BEE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2</w:t>
            </w:r>
          </w:p>
          <w:p w14:paraId="4D1E8EC8" w14:textId="6546CB24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58E2A17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1</w:t>
            </w:r>
          </w:p>
          <w:p w14:paraId="28586D71" w14:textId="789F6619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2.9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23A0432" w14:textId="6C0A344A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E97EDB" w:rsidRPr="00E43107" w14:paraId="41B47A11" w14:textId="26BFC855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4CA860" w14:textId="2357D154" w:rsidR="009A5697" w:rsidRPr="00E43107" w:rsidRDefault="009A5697" w:rsidP="00CE47FB">
            <w:pPr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IL-6/IL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39C29F6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55</w:t>
            </w:r>
          </w:p>
          <w:p w14:paraId="1FE42B77" w14:textId="78E72EF8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9985B4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50</w:t>
            </w:r>
          </w:p>
          <w:p w14:paraId="0F643DBD" w14:textId="40B6C5F1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9EBFF8" w14:textId="335DB7F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531614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08</w:t>
            </w:r>
          </w:p>
          <w:p w14:paraId="13A13668" w14:textId="45F37F75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97BF452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8</w:t>
            </w:r>
          </w:p>
          <w:p w14:paraId="2AB0F6D8" w14:textId="5A86CBD4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83E892" w14:textId="56F6A71D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6D6814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8</w:t>
            </w:r>
          </w:p>
          <w:p w14:paraId="61FA85BF" w14:textId="283B73F2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2.4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B02B23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0</w:t>
            </w:r>
          </w:p>
          <w:p w14:paraId="62E9E2F3" w14:textId="68489CC6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2.4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6753A60" w14:textId="2A103C01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252</w:t>
            </w:r>
          </w:p>
        </w:tc>
      </w:tr>
      <w:tr w:rsidR="00E97EDB" w:rsidRPr="00E43107" w14:paraId="49AC17E2" w14:textId="7A4D3203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3BBA655" w14:textId="08EB117B" w:rsidR="009A5697" w:rsidRPr="00E43107" w:rsidRDefault="009A5697" w:rsidP="00CE47FB">
            <w:pPr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IL-8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DD9178C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65</w:t>
            </w:r>
          </w:p>
          <w:p w14:paraId="10E8E1A6" w14:textId="4CA19F8E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3ED4EF" w14:textId="77777777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67</w:t>
            </w:r>
          </w:p>
          <w:p w14:paraId="51255DD1" w14:textId="05DE85D5" w:rsidR="00ED097B" w:rsidRPr="00E43107" w:rsidRDefault="00ED097B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81F8D40" w14:textId="1FD1BB21" w:rsidR="009A5697" w:rsidRPr="00E43107" w:rsidRDefault="00ED097B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4C43286" w14:textId="77777777" w:rsidR="009A569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218D03D4" w14:textId="6F422CB1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4714DB" w14:textId="77777777" w:rsidR="009A569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39D89AE2" w14:textId="34A59B5A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283E2F7" w14:textId="494FE690" w:rsidR="009A5697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8D69BE5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2</w:t>
            </w:r>
          </w:p>
          <w:p w14:paraId="45BA92CA" w14:textId="4E679536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55E756" w14:textId="77777777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N= 11</w:t>
            </w:r>
          </w:p>
          <w:p w14:paraId="219E1C30" w14:textId="2B3116DC" w:rsidR="003B5242" w:rsidRPr="00E43107" w:rsidRDefault="003B5242" w:rsidP="00CE47FB">
            <w:pPr>
              <w:jc w:val="center"/>
              <w:rPr>
                <w:rFonts w:ascii="Times New Roman" w:hAnsi="Times New Roman" w:cs="Times New Roman"/>
              </w:rPr>
            </w:pPr>
            <w:r w:rsidRPr="00E43107">
              <w:rPr>
                <w:rFonts w:ascii="Times New Roman" w:hAnsi="Times New Roman" w:cs="Times New Roman"/>
              </w:rPr>
              <w:t>20.9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E84A5AE" w14:textId="6BF395ED" w:rsidR="009A5697" w:rsidRPr="00E43107" w:rsidRDefault="003B5242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107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97EDB" w:rsidRPr="00E43107" w14:paraId="244C1901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8DAC55" w14:textId="5293221A" w:rsidR="00BA4DFC" w:rsidRPr="00E43107" w:rsidRDefault="00BA4DFC" w:rsidP="00CE47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FN-α/MCP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EA355B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0</w:t>
            </w:r>
          </w:p>
          <w:p w14:paraId="701910FE" w14:textId="40A00772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CE3D79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9</w:t>
            </w:r>
          </w:p>
          <w:p w14:paraId="0CADD17E" w14:textId="1FD37720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34A93F0" w14:textId="42914840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AE3558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36</w:t>
            </w:r>
          </w:p>
          <w:p w14:paraId="5F1A0466" w14:textId="708AD750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BE78385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0427AF54" w14:textId="25CEDC25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17DCDB6" w14:textId="7E71AD36" w:rsidR="00BA4DFC" w:rsidRPr="00CE47FB" w:rsidRDefault="00CE47FB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47FB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003CE9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52496854" w14:textId="5FB86B2A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EA6C9B9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6534349C" w14:textId="5687FF1D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ED31EAA" w14:textId="05F4A52E" w:rsidR="00BA4DFC" w:rsidRPr="00CE47FB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 w:rsidRPr="00CE47FB">
              <w:rPr>
                <w:rFonts w:ascii="Times New Roman" w:hAnsi="Times New Roman" w:cs="Times New Roman"/>
              </w:rPr>
              <w:t>0.542</w:t>
            </w:r>
          </w:p>
        </w:tc>
      </w:tr>
      <w:tr w:rsidR="00E97EDB" w:rsidRPr="00E43107" w14:paraId="4DE4C0F4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4781097" w14:textId="6F7D3108" w:rsidR="00BA4DFC" w:rsidRDefault="00BA4DFC" w:rsidP="00CE47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FN-α/MIP-1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0BDEF7F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7</w:t>
            </w:r>
          </w:p>
          <w:p w14:paraId="0D21187F" w14:textId="3065F195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CED03D3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8</w:t>
            </w:r>
          </w:p>
          <w:p w14:paraId="49B576FC" w14:textId="2CD48E4C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A279E3" w14:textId="11388E46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777B109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0</w:t>
            </w:r>
          </w:p>
          <w:p w14:paraId="612AD939" w14:textId="6AE006EE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DF377E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</w:t>
            </w:r>
          </w:p>
          <w:p w14:paraId="43DC3ECB" w14:textId="689AD5A9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361B87A" w14:textId="75AB54D9" w:rsidR="00BA4DFC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AFE4FB0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9</w:t>
            </w:r>
          </w:p>
          <w:p w14:paraId="06EF0C25" w14:textId="442D8D96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F807BDC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9</w:t>
            </w:r>
          </w:p>
          <w:p w14:paraId="1BB1A99B" w14:textId="3D7A0D4D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9C461B3" w14:textId="7B02671A" w:rsidR="00BA4DFC" w:rsidRPr="00CE47FB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 w:rsidRPr="00CE47FB">
              <w:rPr>
                <w:rFonts w:ascii="Times New Roman" w:hAnsi="Times New Roman" w:cs="Times New Roman"/>
              </w:rPr>
              <w:t>0.911</w:t>
            </w:r>
          </w:p>
        </w:tc>
      </w:tr>
      <w:tr w:rsidR="00E97EDB" w:rsidRPr="00E43107" w14:paraId="2CC36A23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7327D1" w14:textId="38A32A95" w:rsidR="00BA4DFC" w:rsidRDefault="00BA4DFC" w:rsidP="00CE47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GF/VEG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0EE8AD0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1</w:t>
            </w:r>
          </w:p>
          <w:p w14:paraId="13CB47B5" w14:textId="3B3CA044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4FEDE0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4</w:t>
            </w:r>
          </w:p>
          <w:p w14:paraId="788AA8DE" w14:textId="035CA0AC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2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7D3CBD" w14:textId="3BE7A8C7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7ADC1A6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4</w:t>
            </w:r>
          </w:p>
          <w:p w14:paraId="319014AC" w14:textId="6CB1EA42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95E827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7F75E79E" w14:textId="654DCDF9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9439022" w14:textId="4B0AA29C" w:rsidR="00BA4DFC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32D7BE2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</w:t>
            </w:r>
          </w:p>
          <w:p w14:paraId="5FFD4C61" w14:textId="2CD7DE85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2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5CA775A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136811E3" w14:textId="7BF110A8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5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A82F37B" w14:textId="3215F9B8" w:rsidR="00BA4DFC" w:rsidRPr="00E43107" w:rsidRDefault="00CE47FB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E97EDB" w:rsidRPr="00E43107" w14:paraId="7774633B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C0E53C0" w14:textId="1B67A869" w:rsidR="00BA4DFC" w:rsidRDefault="00BA4DFC" w:rsidP="00CE47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8/VEG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7A7F2E6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1</w:t>
            </w:r>
          </w:p>
          <w:p w14:paraId="2CAFCF0F" w14:textId="6C93370F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CC942E" w14:textId="77777777" w:rsidR="00BA4DFC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4</w:t>
            </w:r>
          </w:p>
          <w:p w14:paraId="6FA731E9" w14:textId="77BAF1E0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C32B213" w14:textId="79BB6F90" w:rsidR="00BA4DFC" w:rsidRPr="00E43107" w:rsidRDefault="00BA4DFC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E59E819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4</w:t>
            </w:r>
          </w:p>
          <w:p w14:paraId="3FE67B9D" w14:textId="59DE0327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D54F1AE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0821017E" w14:textId="4880D20D" w:rsidR="00CE47FB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542EEE0" w14:textId="4CCBC6AD" w:rsidR="00BA4DFC" w:rsidRPr="00E43107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1E7469F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</w:t>
            </w:r>
          </w:p>
          <w:p w14:paraId="23D2F8BE" w14:textId="4A7F5A0F" w:rsidR="00AC6726" w:rsidRPr="00E43107" w:rsidRDefault="00AC6726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7A55CF3" w14:textId="77777777" w:rsidR="00BA4DFC" w:rsidRDefault="00CE47FB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6F9D641E" w14:textId="62B562EB" w:rsidR="00AC6726" w:rsidRPr="00E43107" w:rsidRDefault="00AC6726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416BD9A" w14:textId="69ABF8E8" w:rsidR="00BA4DFC" w:rsidRPr="00E43107" w:rsidRDefault="00AC6726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51</w:t>
            </w:r>
          </w:p>
        </w:tc>
      </w:tr>
      <w:tr w:rsidR="00E97EDB" w:rsidRPr="00E43107" w14:paraId="588159F2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3B5B87" w14:textId="4E242803" w:rsidR="00EF2C79" w:rsidRDefault="00EF2C79" w:rsidP="00CE47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/IL-17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E05B1DA" w14:textId="77777777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1</w:t>
            </w:r>
          </w:p>
          <w:p w14:paraId="4A3334E4" w14:textId="0C0D278A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.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719087E" w14:textId="6FB292D3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7</w:t>
            </w:r>
          </w:p>
          <w:p w14:paraId="2980E96B" w14:textId="71E8A7AB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1877880" w14:textId="5482CAF0" w:rsidR="00EF2C79" w:rsidRDefault="00EF2C79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536041" w14:textId="77777777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2</w:t>
            </w:r>
          </w:p>
          <w:p w14:paraId="55269D0B" w14:textId="73C39665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35EBCE" w14:textId="77777777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6</w:t>
            </w:r>
          </w:p>
          <w:p w14:paraId="456380F8" w14:textId="6E4A4A98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55778FF" w14:textId="61D1C944" w:rsidR="00EF2C79" w:rsidRPr="00EF2C79" w:rsidRDefault="00EF2C79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C79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F5C33C5" w14:textId="77777777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</w:t>
            </w:r>
          </w:p>
          <w:p w14:paraId="57C98C60" w14:textId="2A42E38B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B28C82" w14:textId="77777777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6</w:t>
            </w:r>
          </w:p>
          <w:p w14:paraId="6A1B327D" w14:textId="4F1EAFA8" w:rsidR="00EF2C79" w:rsidRDefault="00EF2C7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06CC9AA" w14:textId="3847F486" w:rsidR="00EF2C79" w:rsidRDefault="00EF2C79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E97EDB" w:rsidRPr="00E43107" w14:paraId="3FA3504D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AA3E" w14:textId="7CE8D433" w:rsidR="00302197" w:rsidRDefault="00302197" w:rsidP="00CE47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/IL-17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B46B5" w14:textId="095ACD47" w:rsidR="00302197" w:rsidRDefault="00302197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C95D3C">
              <w:rPr>
                <w:rFonts w:ascii="Times New Roman" w:hAnsi="Times New Roman" w:cs="Times New Roman"/>
              </w:rPr>
              <w:t xml:space="preserve"> 66</w:t>
            </w:r>
          </w:p>
          <w:p w14:paraId="5699ED54" w14:textId="0A67F487" w:rsidR="00302197" w:rsidRDefault="00C95D3C" w:rsidP="00085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9BFBF" w14:textId="77777777" w:rsidR="00302197" w:rsidRDefault="00302197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C95D3C">
              <w:rPr>
                <w:rFonts w:ascii="Times New Roman" w:hAnsi="Times New Roman" w:cs="Times New Roman"/>
              </w:rPr>
              <w:t xml:space="preserve"> 70</w:t>
            </w:r>
          </w:p>
          <w:p w14:paraId="6A32A36D" w14:textId="4A6B16E9" w:rsidR="00C95D3C" w:rsidRDefault="00C95D3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8CBA" w14:textId="4E921714" w:rsidR="00302197" w:rsidRPr="00C95D3C" w:rsidRDefault="00C95D3C" w:rsidP="00CE47FB">
            <w:pPr>
              <w:jc w:val="center"/>
              <w:rPr>
                <w:rFonts w:ascii="Times New Roman" w:hAnsi="Times New Roman" w:cs="Times New Roman"/>
              </w:rPr>
            </w:pPr>
            <w:r w:rsidRPr="00C95D3C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3EAE" w14:textId="77777777" w:rsidR="00302197" w:rsidRDefault="00302197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C95D3C">
              <w:rPr>
                <w:rFonts w:ascii="Times New Roman" w:hAnsi="Times New Roman" w:cs="Times New Roman"/>
              </w:rPr>
              <w:t xml:space="preserve"> 119</w:t>
            </w:r>
          </w:p>
          <w:p w14:paraId="30878646" w14:textId="3A121E91" w:rsidR="00C95D3C" w:rsidRDefault="00C95D3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BD1C0" w14:textId="77777777" w:rsidR="00302197" w:rsidRDefault="00302197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D3AB5">
              <w:rPr>
                <w:rFonts w:ascii="Times New Roman" w:hAnsi="Times New Roman" w:cs="Times New Roman"/>
              </w:rPr>
              <w:t xml:space="preserve">= </w:t>
            </w:r>
            <w:r w:rsidR="00C95D3C">
              <w:rPr>
                <w:rFonts w:ascii="Times New Roman" w:hAnsi="Times New Roman" w:cs="Times New Roman"/>
              </w:rPr>
              <w:t>8</w:t>
            </w:r>
          </w:p>
          <w:p w14:paraId="5A3708F0" w14:textId="485653A0" w:rsidR="00C95D3C" w:rsidRDefault="00C95D3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ED368" w14:textId="6EE390AE" w:rsidR="00302197" w:rsidRPr="00C95D3C" w:rsidRDefault="00C95D3C" w:rsidP="00CE47FB">
            <w:pPr>
              <w:jc w:val="center"/>
              <w:rPr>
                <w:rFonts w:ascii="Times New Roman" w:hAnsi="Times New Roman" w:cs="Times New Roman"/>
              </w:rPr>
            </w:pPr>
            <w:r w:rsidRPr="00C95D3C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B05C" w14:textId="77777777" w:rsidR="00302197" w:rsidRDefault="00302197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C95D3C">
              <w:rPr>
                <w:rFonts w:ascii="Times New Roman" w:hAnsi="Times New Roman" w:cs="Times New Roman"/>
              </w:rPr>
              <w:t xml:space="preserve"> 9</w:t>
            </w:r>
          </w:p>
          <w:p w14:paraId="2CE0E5B2" w14:textId="088B4D7F" w:rsidR="00C95D3C" w:rsidRDefault="0008592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2D05F" w14:textId="77777777" w:rsidR="00302197" w:rsidRDefault="00302197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C95D3C">
              <w:rPr>
                <w:rFonts w:ascii="Times New Roman" w:hAnsi="Times New Roman" w:cs="Times New Roman"/>
              </w:rPr>
              <w:t xml:space="preserve"> 6</w:t>
            </w:r>
          </w:p>
          <w:p w14:paraId="4AD897E2" w14:textId="4F40838D" w:rsidR="00C95D3C" w:rsidRDefault="00C95D3C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981C" w14:textId="122893A6" w:rsidR="00302197" w:rsidRPr="00085929" w:rsidRDefault="00085929" w:rsidP="00CE47FB">
            <w:pPr>
              <w:jc w:val="center"/>
              <w:rPr>
                <w:rFonts w:ascii="Times New Roman" w:hAnsi="Times New Roman" w:cs="Times New Roman"/>
              </w:rPr>
            </w:pPr>
            <w:r w:rsidRPr="00085929">
              <w:rPr>
                <w:rFonts w:ascii="Times New Roman" w:hAnsi="Times New Roman" w:cs="Times New Roman"/>
              </w:rPr>
              <w:t>0.314</w:t>
            </w:r>
          </w:p>
        </w:tc>
      </w:tr>
      <w:tr w:rsidR="00E97EDB" w:rsidRPr="00E43107" w14:paraId="3737B453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C47C9EB" w14:textId="510C64F1" w:rsidR="00180B8D" w:rsidRDefault="00180B8D" w:rsidP="00CE47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/IL-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BBCCE09" w14:textId="77777777" w:rsidR="00180B8D" w:rsidRDefault="00C7443F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F3935">
              <w:rPr>
                <w:rFonts w:ascii="Times New Roman" w:hAnsi="Times New Roman" w:cs="Times New Roman"/>
              </w:rPr>
              <w:t>40</w:t>
            </w:r>
          </w:p>
          <w:p w14:paraId="491A1250" w14:textId="5D9B297E" w:rsidR="00FF3935" w:rsidRDefault="00FF3935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09303A" w14:textId="77777777" w:rsidR="00180B8D" w:rsidRDefault="00C7443F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=</w:t>
            </w:r>
            <w:r w:rsidR="00FF3935">
              <w:rPr>
                <w:rFonts w:ascii="Times New Roman" w:hAnsi="Times New Roman" w:cs="Times New Roman"/>
              </w:rPr>
              <w:t xml:space="preserve"> 39</w:t>
            </w:r>
          </w:p>
          <w:p w14:paraId="083D6E05" w14:textId="3AAD37EC" w:rsidR="00FF3935" w:rsidRDefault="00FF3935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4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7B258F5" w14:textId="49C38D59" w:rsidR="00180B8D" w:rsidRDefault="00FF3935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0.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EEE1E0" w14:textId="77777777" w:rsidR="00180B8D" w:rsidRDefault="00C7443F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701F8">
              <w:rPr>
                <w:rFonts w:ascii="Times New Roman" w:hAnsi="Times New Roman" w:cs="Times New Roman"/>
              </w:rPr>
              <w:t>88</w:t>
            </w:r>
          </w:p>
          <w:p w14:paraId="500B901C" w14:textId="059A478A" w:rsidR="001701F8" w:rsidRDefault="001701F8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  <w:r w:rsidR="000823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F142E1" w14:textId="77777777" w:rsidR="00180B8D" w:rsidRDefault="00C7443F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= </w:t>
            </w:r>
            <w:r w:rsidR="001701F8">
              <w:rPr>
                <w:rFonts w:ascii="Times New Roman" w:hAnsi="Times New Roman" w:cs="Times New Roman"/>
              </w:rPr>
              <w:t>7</w:t>
            </w:r>
          </w:p>
          <w:p w14:paraId="66A46B98" w14:textId="69DCD347" w:rsidR="001701F8" w:rsidRDefault="001701F8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  <w:r w:rsidR="000823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C095DD" w14:textId="51B8E8ED" w:rsidR="00180B8D" w:rsidRPr="00EF2C79" w:rsidRDefault="001701F8" w:rsidP="00CE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0.0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9D0B88" w14:textId="77777777" w:rsidR="00180B8D" w:rsidRDefault="00C7443F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085929">
              <w:rPr>
                <w:rFonts w:ascii="Times New Roman" w:hAnsi="Times New Roman" w:cs="Times New Roman"/>
              </w:rPr>
              <w:t>3</w:t>
            </w:r>
          </w:p>
          <w:p w14:paraId="13420B7E" w14:textId="26507331" w:rsidR="00085929" w:rsidRDefault="0008592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5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3AF8606" w14:textId="77777777" w:rsidR="00180B8D" w:rsidRDefault="00C7443F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= </w:t>
            </w:r>
            <w:r w:rsidR="00085929">
              <w:rPr>
                <w:rFonts w:ascii="Times New Roman" w:hAnsi="Times New Roman" w:cs="Times New Roman"/>
              </w:rPr>
              <w:t>5</w:t>
            </w:r>
          </w:p>
          <w:p w14:paraId="67BF89D5" w14:textId="79F9B9D7" w:rsidR="00085929" w:rsidRDefault="00085929" w:rsidP="00CE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1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A179EE6" w14:textId="0C1542E0" w:rsidR="00180B8D" w:rsidRPr="00085929" w:rsidRDefault="00085929" w:rsidP="00CE47FB">
            <w:pPr>
              <w:jc w:val="center"/>
              <w:rPr>
                <w:rFonts w:ascii="Times New Roman" w:hAnsi="Times New Roman" w:cs="Times New Roman"/>
              </w:rPr>
            </w:pPr>
            <w:r w:rsidRPr="00085929">
              <w:rPr>
                <w:rFonts w:ascii="Times New Roman" w:hAnsi="Times New Roman" w:cs="Times New Roman"/>
              </w:rPr>
              <w:lastRenderedPageBreak/>
              <w:t>0.143</w:t>
            </w:r>
          </w:p>
        </w:tc>
      </w:tr>
      <w:tr w:rsidR="00E97EDB" w:rsidRPr="00E43107" w14:paraId="7ED68B9B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254C1" w14:textId="2F67331B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58F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F3935">
              <w:rPr>
                <w:rFonts w:ascii="Times New Roman" w:hAnsi="Times New Roman" w:cs="Times New Roman"/>
              </w:rPr>
              <w:t>78</w:t>
            </w:r>
          </w:p>
          <w:p w14:paraId="633A4BD3" w14:textId="7E79E42A" w:rsidR="00FF3935" w:rsidRDefault="00FF3935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2C16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F3935">
              <w:rPr>
                <w:rFonts w:ascii="Times New Roman" w:hAnsi="Times New Roman" w:cs="Times New Roman"/>
              </w:rPr>
              <w:t>79</w:t>
            </w:r>
          </w:p>
          <w:p w14:paraId="4E7BC414" w14:textId="27F59717" w:rsidR="00FF3935" w:rsidRDefault="00FF3935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18B7" w14:textId="115AA11F" w:rsidR="00E2694A" w:rsidRPr="00FF3935" w:rsidRDefault="00FF3935" w:rsidP="00E2694A">
            <w:pPr>
              <w:jc w:val="center"/>
              <w:rPr>
                <w:rFonts w:ascii="Times New Roman" w:hAnsi="Times New Roman" w:cs="Times New Roman"/>
              </w:rPr>
            </w:pPr>
            <w:r w:rsidRPr="00FF3935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1CC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34</w:t>
            </w:r>
          </w:p>
          <w:p w14:paraId="06A72270" w14:textId="6C0A185B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BC7D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54E0E333" w14:textId="53C4EB5D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9046D" w14:textId="73EDBF24" w:rsidR="00E2694A" w:rsidRPr="00EF2C79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FBEA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</w:t>
            </w:r>
          </w:p>
          <w:p w14:paraId="07ABAED4" w14:textId="50359865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87AA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</w:t>
            </w:r>
          </w:p>
          <w:p w14:paraId="605EBDB3" w14:textId="0587CB83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6F32" w14:textId="52E98131" w:rsidR="00E2694A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64</w:t>
            </w:r>
          </w:p>
        </w:tc>
      </w:tr>
      <w:tr w:rsidR="00E97EDB" w:rsidRPr="00E43107" w14:paraId="6377240E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D1A4877" w14:textId="15295E5B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/TN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888B6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FF3935">
              <w:rPr>
                <w:rFonts w:ascii="Times New Roman" w:hAnsi="Times New Roman" w:cs="Times New Roman"/>
              </w:rPr>
              <w:t xml:space="preserve"> 55</w:t>
            </w:r>
          </w:p>
          <w:p w14:paraId="045AD0B4" w14:textId="497428D9" w:rsidR="00FF3935" w:rsidRDefault="00FF3935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88C22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FF3935">
              <w:rPr>
                <w:rFonts w:ascii="Times New Roman" w:hAnsi="Times New Roman" w:cs="Times New Roman"/>
              </w:rPr>
              <w:t xml:space="preserve"> 49</w:t>
            </w:r>
          </w:p>
          <w:p w14:paraId="2B054A35" w14:textId="5F583FC0" w:rsidR="00FF3935" w:rsidRDefault="00FF3935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FC8B4E" w14:textId="71C7034E" w:rsidR="00E2694A" w:rsidRPr="00F2448A" w:rsidRDefault="00F2448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2448A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ABE135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9</w:t>
            </w:r>
          </w:p>
          <w:p w14:paraId="6778DDB7" w14:textId="7DACBF5D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1D6731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</w:t>
            </w:r>
          </w:p>
          <w:p w14:paraId="22DEA008" w14:textId="30DF2A78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1AE119F" w14:textId="04875059" w:rsidR="00E2694A" w:rsidRPr="00EF2C79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69375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</w:t>
            </w:r>
          </w:p>
          <w:p w14:paraId="1DE6DBE0" w14:textId="53DDFD4B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6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65D7D0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</w:t>
            </w:r>
          </w:p>
          <w:p w14:paraId="3C8DF56B" w14:textId="340DAB2B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0CE9EE" w14:textId="6CF1EF44" w:rsidR="00E2694A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097E34" w:rsidRPr="00E43107" w14:paraId="0ABF0846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DB8E" w14:textId="0B7C6F3B" w:rsidR="00097E34" w:rsidRDefault="00097E34" w:rsidP="00097E3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/IL-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DA9D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3</w:t>
            </w:r>
          </w:p>
          <w:p w14:paraId="52459826" w14:textId="57A68B01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F9AA1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69</w:t>
            </w:r>
          </w:p>
          <w:p w14:paraId="52EAC12C" w14:textId="5C4BD03A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186E2" w14:textId="638034AF" w:rsidR="00097E34" w:rsidRPr="00F2448A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201D4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9</w:t>
            </w:r>
          </w:p>
          <w:p w14:paraId="3CA05409" w14:textId="58BCFD34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8FE7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6DC49F21" w14:textId="787F6CDA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A83B" w14:textId="4B7FE287" w:rsidR="00097E34" w:rsidRDefault="00097E34" w:rsidP="0009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22E49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1257A100" w14:textId="2E5666CF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3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2E732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46C82E01" w14:textId="415C3464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AE43" w14:textId="0952C842" w:rsidR="00097E34" w:rsidRDefault="00097E34" w:rsidP="0009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097E34" w:rsidRPr="00E43107" w14:paraId="2B2F3070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83D0C26" w14:textId="47D93CFB" w:rsidR="00097E34" w:rsidRDefault="00097E34" w:rsidP="00097E3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/IL-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053B14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7</w:t>
            </w:r>
          </w:p>
          <w:p w14:paraId="7907BDE8" w14:textId="07B85C90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6C3C22D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8</w:t>
            </w:r>
          </w:p>
          <w:p w14:paraId="390D5EA6" w14:textId="5EFD0539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F4D966" w14:textId="2BBE437C" w:rsidR="00097E34" w:rsidRPr="00F2448A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D2FB57A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1</w:t>
            </w:r>
          </w:p>
          <w:p w14:paraId="5C4508C0" w14:textId="6A51E375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8FED0C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5F6DA0C3" w14:textId="4685D4A1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BD5214" w14:textId="173AF437" w:rsidR="00097E34" w:rsidRDefault="00097E34" w:rsidP="0009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BB79FA5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</w:t>
            </w:r>
          </w:p>
          <w:p w14:paraId="790278B1" w14:textId="5E746996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8.2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0387DE" w14:textId="777777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6EDD1DAD" w14:textId="29802A77" w:rsidR="00097E34" w:rsidRDefault="00097E34" w:rsidP="00097E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C86DF5" w14:textId="34E9D067" w:rsidR="00097E34" w:rsidRDefault="00097E34" w:rsidP="0009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E97EDB" w:rsidRPr="00E43107" w14:paraId="27857015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A75F4" w14:textId="29B24840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/IFN-γ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F2C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2448A">
              <w:rPr>
                <w:rFonts w:ascii="Times New Roman" w:hAnsi="Times New Roman" w:cs="Times New Roman"/>
              </w:rPr>
              <w:t>64</w:t>
            </w:r>
          </w:p>
          <w:p w14:paraId="442BE5DC" w14:textId="3E944BD5" w:rsidR="00F2448A" w:rsidRDefault="00F244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BA294" w14:textId="77777777" w:rsidR="00F2448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F2448A">
              <w:rPr>
                <w:rFonts w:ascii="Times New Roman" w:hAnsi="Times New Roman" w:cs="Times New Roman"/>
              </w:rPr>
              <w:t xml:space="preserve"> 68</w:t>
            </w:r>
          </w:p>
          <w:p w14:paraId="631E090E" w14:textId="113FD2C6" w:rsidR="00E2694A" w:rsidRDefault="00F244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9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E39A7" w14:textId="4FAFB6D6" w:rsidR="00E2694A" w:rsidRPr="00F2448A" w:rsidRDefault="00F2448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2448A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E176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8</w:t>
            </w:r>
          </w:p>
          <w:p w14:paraId="5E066DCB" w14:textId="1D15AE1F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73A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37AEF271" w14:textId="6D2E3B88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9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7AFE4" w14:textId="0F12554D" w:rsidR="00E2694A" w:rsidRP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E2694A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47F3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9</w:t>
            </w:r>
          </w:p>
          <w:p w14:paraId="4F43ABAC" w14:textId="422CCDDE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A21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FAA9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721DCA43" w14:textId="4BE2928B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551F0" w14:textId="08806D99" w:rsidR="00E2694A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54</w:t>
            </w:r>
          </w:p>
        </w:tc>
      </w:tr>
      <w:tr w:rsidR="00E97EDB" w:rsidRPr="00E43107" w14:paraId="2F72247C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248EE81" w14:textId="4603510F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E2EFF5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2448A">
              <w:rPr>
                <w:rFonts w:ascii="Times New Roman" w:hAnsi="Times New Roman" w:cs="Times New Roman"/>
              </w:rPr>
              <w:t>65</w:t>
            </w:r>
          </w:p>
          <w:p w14:paraId="42F284A2" w14:textId="59425DFB" w:rsidR="00F2448A" w:rsidRDefault="00F244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7FD04B6" w14:textId="77777777" w:rsidR="00F2448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F2448A">
              <w:rPr>
                <w:rFonts w:ascii="Times New Roman" w:hAnsi="Times New Roman" w:cs="Times New Roman"/>
              </w:rPr>
              <w:t xml:space="preserve"> 67</w:t>
            </w:r>
          </w:p>
          <w:p w14:paraId="6CD7166A" w14:textId="67C19A8A" w:rsidR="00E2694A" w:rsidRDefault="00F244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83D001" w14:textId="143C9176" w:rsidR="00E2694A" w:rsidRPr="00F2448A" w:rsidRDefault="00F2448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2448A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2AB28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65CF74A0" w14:textId="539A8C3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449A92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8 </w:t>
            </w:r>
          </w:p>
          <w:p w14:paraId="62BA1C27" w14:textId="250DCDF5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8D6F1F1" w14:textId="238E910F" w:rsidR="00E2694A" w:rsidRP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E2694A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BA772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090C6200" w14:textId="2281761D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22B545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</w:t>
            </w:r>
          </w:p>
          <w:p w14:paraId="3B185D5C" w14:textId="2067BCAA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1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0C27794" w14:textId="7FF1722E" w:rsidR="00E2694A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97EDB" w:rsidRPr="00E43107" w14:paraId="7DC9D4EE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EEB5" w14:textId="4F8C9D0E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/IL-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477E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0688D">
              <w:rPr>
                <w:rFonts w:ascii="Times New Roman" w:hAnsi="Times New Roman" w:cs="Times New Roman"/>
              </w:rPr>
              <w:t>78</w:t>
            </w:r>
          </w:p>
          <w:p w14:paraId="418066C0" w14:textId="2DDE1B62" w:rsidR="0010688D" w:rsidRDefault="0010688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E495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0688D">
              <w:rPr>
                <w:rFonts w:ascii="Times New Roman" w:hAnsi="Times New Roman" w:cs="Times New Roman"/>
              </w:rPr>
              <w:t>78</w:t>
            </w:r>
          </w:p>
          <w:p w14:paraId="75F2BB26" w14:textId="35FD7366" w:rsidR="0010688D" w:rsidRDefault="0010688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941E" w14:textId="3A8E22A9" w:rsidR="00E2694A" w:rsidRPr="0010688D" w:rsidRDefault="0010688D" w:rsidP="00E2694A">
            <w:pPr>
              <w:jc w:val="center"/>
              <w:rPr>
                <w:rFonts w:ascii="Times New Roman" w:hAnsi="Times New Roman" w:cs="Times New Roman"/>
              </w:rPr>
            </w:pPr>
            <w:r w:rsidRPr="0010688D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617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36</w:t>
            </w:r>
          </w:p>
          <w:p w14:paraId="09F931B9" w14:textId="774A9C65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A92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37F52C32" w14:textId="11D30A95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D5786" w14:textId="038F6F90" w:rsidR="00E2694A" w:rsidRP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E2694A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68D9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3C0395F5" w14:textId="11E1F29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BCD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</w:t>
            </w:r>
          </w:p>
          <w:p w14:paraId="709CAF84" w14:textId="4E1CB09E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66126" w14:textId="5896F2A0" w:rsidR="00E2694A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E97EDB" w:rsidRPr="00E43107" w14:paraId="6E758EC7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633E204" w14:textId="3BB9C7E5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/GM-CS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A8889E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0688D">
              <w:rPr>
                <w:rFonts w:ascii="Times New Roman" w:hAnsi="Times New Roman" w:cs="Times New Roman"/>
              </w:rPr>
              <w:t>60</w:t>
            </w:r>
          </w:p>
          <w:p w14:paraId="5F727DB5" w14:textId="3544390B" w:rsidR="0010688D" w:rsidRDefault="0010688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158B8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0688D">
              <w:rPr>
                <w:rFonts w:ascii="Times New Roman" w:hAnsi="Times New Roman" w:cs="Times New Roman"/>
              </w:rPr>
              <w:t>60</w:t>
            </w:r>
          </w:p>
          <w:p w14:paraId="464D62D1" w14:textId="782F1917" w:rsidR="0010688D" w:rsidRDefault="0010688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1D4D281" w14:textId="3CA1D8EE" w:rsidR="00E2694A" w:rsidRPr="0010688D" w:rsidRDefault="0010688D" w:rsidP="00E2694A">
            <w:pPr>
              <w:jc w:val="center"/>
              <w:rPr>
                <w:rFonts w:ascii="Times New Roman" w:hAnsi="Times New Roman" w:cs="Times New Roman"/>
              </w:rPr>
            </w:pPr>
            <w:r w:rsidRPr="0010688D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A1AF6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2</w:t>
            </w:r>
          </w:p>
          <w:p w14:paraId="7C9C6BE3" w14:textId="4B6FDE79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892858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7 </w:t>
            </w:r>
          </w:p>
          <w:p w14:paraId="17E3D92E" w14:textId="2A5EC5CF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0F7AFA" w14:textId="34893B8F" w:rsidR="00E2694A" w:rsidRPr="00135578" w:rsidRDefault="00135578" w:rsidP="00E2694A">
            <w:pPr>
              <w:jc w:val="center"/>
              <w:rPr>
                <w:rFonts w:ascii="Times New Roman" w:hAnsi="Times New Roman" w:cs="Times New Roman"/>
              </w:rPr>
            </w:pPr>
            <w:r w:rsidRPr="00135578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CCAC5A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9</w:t>
            </w:r>
          </w:p>
          <w:p w14:paraId="3BED8450" w14:textId="2B803292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68F593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</w:t>
            </w:r>
          </w:p>
          <w:p w14:paraId="21F9D372" w14:textId="3DB07A3C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83182DA" w14:textId="7569B605" w:rsidR="00E2694A" w:rsidRPr="007B588E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7B588E">
              <w:rPr>
                <w:rFonts w:ascii="Times New Roman" w:hAnsi="Times New Roman" w:cs="Times New Roman"/>
              </w:rPr>
              <w:t>0.089</w:t>
            </w:r>
          </w:p>
        </w:tc>
      </w:tr>
      <w:tr w:rsidR="00E97EDB" w:rsidRPr="00E43107" w14:paraId="0027D7FB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B6A75" w14:textId="7C5CA55F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TES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8060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795D9A">
              <w:rPr>
                <w:rFonts w:ascii="Times New Roman" w:hAnsi="Times New Roman" w:cs="Times New Roman"/>
              </w:rPr>
              <w:t>65</w:t>
            </w:r>
          </w:p>
          <w:p w14:paraId="4F3FD249" w14:textId="799D344D" w:rsidR="00795D9A" w:rsidRDefault="00795D9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B4D6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795D9A">
              <w:rPr>
                <w:rFonts w:ascii="Times New Roman" w:hAnsi="Times New Roman" w:cs="Times New Roman"/>
              </w:rPr>
              <w:t>67</w:t>
            </w:r>
          </w:p>
          <w:p w14:paraId="5E7314CE" w14:textId="02BC470F" w:rsidR="00795D9A" w:rsidRDefault="00795D9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21E50" w14:textId="018897B3" w:rsidR="00E2694A" w:rsidRPr="00795D9A" w:rsidRDefault="00795D9A" w:rsidP="00E2694A">
            <w:pPr>
              <w:jc w:val="center"/>
              <w:rPr>
                <w:rFonts w:ascii="Times New Roman" w:hAnsi="Times New Roman" w:cs="Times New Roman"/>
              </w:rPr>
            </w:pPr>
            <w:r w:rsidRPr="00795D9A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1801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0681F075" w14:textId="49AD784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672C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41F262B0" w14:textId="246791BA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0DDE5" w14:textId="1199AA55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B625D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E640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35578">
              <w:rPr>
                <w:rFonts w:ascii="Times New Roman" w:hAnsi="Times New Roman" w:cs="Times New Roman"/>
              </w:rPr>
              <w:t>12</w:t>
            </w:r>
          </w:p>
          <w:p w14:paraId="240D5982" w14:textId="0AC79CC2" w:rsidR="00135578" w:rsidRDefault="00135578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7.2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81EF" w14:textId="77777777" w:rsidR="00135578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135578">
              <w:rPr>
                <w:rFonts w:ascii="Times New Roman" w:hAnsi="Times New Roman" w:cs="Times New Roman"/>
              </w:rPr>
              <w:t xml:space="preserve"> 11</w:t>
            </w:r>
          </w:p>
          <w:p w14:paraId="2F2F965C" w14:textId="68000BFD" w:rsidR="00E2694A" w:rsidRDefault="00135578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996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6715E" w14:textId="591B8B96" w:rsidR="00E2694A" w:rsidRPr="00097E34" w:rsidRDefault="00135578" w:rsidP="00E2694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  <w:r w:rsidR="00097E34" w:rsidRPr="00097E3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  <w:p w14:paraId="4FA821DC" w14:textId="777EB48F" w:rsidR="00135578" w:rsidRDefault="00135578" w:rsidP="00097E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97EDB" w:rsidRPr="00E43107" w14:paraId="53F717A6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6282C88" w14:textId="421CFD12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TES/IL-1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77024B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795D9A">
              <w:rPr>
                <w:rFonts w:ascii="Times New Roman" w:hAnsi="Times New Roman" w:cs="Times New Roman"/>
              </w:rPr>
              <w:t>74</w:t>
            </w:r>
          </w:p>
          <w:p w14:paraId="7E415A4F" w14:textId="03D729D9" w:rsidR="00795D9A" w:rsidRDefault="00795D9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0025896" w14:textId="77777777" w:rsidR="00795D9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795D9A">
              <w:rPr>
                <w:rFonts w:ascii="Times New Roman" w:hAnsi="Times New Roman" w:cs="Times New Roman"/>
              </w:rPr>
              <w:t xml:space="preserve"> 72</w:t>
            </w:r>
          </w:p>
          <w:p w14:paraId="2C32811C" w14:textId="19416250" w:rsidR="00E2694A" w:rsidRDefault="00795D9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92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8FE51E" w14:textId="2AD1260D" w:rsidR="00E2694A" w:rsidRDefault="00795D9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44401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30</w:t>
            </w:r>
          </w:p>
          <w:p w14:paraId="3355707D" w14:textId="501A0949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DE16078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6FC934EA" w14:textId="6A1D95D2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FFD61E" w14:textId="064E7966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66A3FD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35578">
              <w:rPr>
                <w:rFonts w:ascii="Times New Roman" w:hAnsi="Times New Roman" w:cs="Times New Roman"/>
              </w:rPr>
              <w:t>12</w:t>
            </w:r>
          </w:p>
          <w:p w14:paraId="35C5FFF6" w14:textId="6EEF3D97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03279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135578">
              <w:rPr>
                <w:rFonts w:ascii="Times New Roman" w:hAnsi="Times New Roman" w:cs="Times New Roman"/>
              </w:rPr>
              <w:t xml:space="preserve"> 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7F949A7" w14:textId="726D88A9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18B3183" w14:textId="10A6CED3" w:rsidR="00E2694A" w:rsidRDefault="00BA219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97EDB" w:rsidRPr="00E43107" w14:paraId="2A579048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FA6752E" w14:textId="7BB92641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TES/IFN-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58D7ED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795D9A">
              <w:rPr>
                <w:rFonts w:ascii="Times New Roman" w:hAnsi="Times New Roman" w:cs="Times New Roman"/>
              </w:rPr>
              <w:t>55</w:t>
            </w:r>
          </w:p>
          <w:p w14:paraId="7FEA1E6E" w14:textId="0632F36D" w:rsidR="00795D9A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924300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795D9A">
              <w:rPr>
                <w:rFonts w:ascii="Times New Roman" w:hAnsi="Times New Roman" w:cs="Times New Roman"/>
              </w:rPr>
              <w:t>50</w:t>
            </w:r>
          </w:p>
          <w:p w14:paraId="539E4F0E" w14:textId="6C862180" w:rsidR="00795D9A" w:rsidRDefault="00795D9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B4BB7E8" w14:textId="7E079047" w:rsidR="00E2694A" w:rsidRP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 w:rsidRPr="005811BD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C661E2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9</w:t>
            </w:r>
          </w:p>
          <w:p w14:paraId="22DB27BC" w14:textId="30C1237E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31FF05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4C9012DD" w14:textId="06FEC60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E3091A2" w14:textId="00A1B51C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D95800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1</w:t>
            </w:r>
          </w:p>
          <w:p w14:paraId="384FDC87" w14:textId="1A711463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37.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496DE8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6ACBF75D" w14:textId="6987FEA9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.8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DDDA033" w14:textId="4D42FCE8" w:rsidR="00E2694A" w:rsidRDefault="00BA219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97EDB" w:rsidRPr="00E43107" w14:paraId="3680E1D8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A5019E" w14:textId="41095E99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50DE810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811BD">
              <w:rPr>
                <w:rFonts w:ascii="Times New Roman" w:hAnsi="Times New Roman" w:cs="Times New Roman"/>
              </w:rPr>
              <w:t>65</w:t>
            </w:r>
          </w:p>
          <w:p w14:paraId="0E3BB676" w14:textId="737ED110" w:rsid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C63002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811BD">
              <w:rPr>
                <w:rFonts w:ascii="Times New Roman" w:hAnsi="Times New Roman" w:cs="Times New Roman"/>
              </w:rPr>
              <w:t>67</w:t>
            </w:r>
          </w:p>
          <w:p w14:paraId="23D378DA" w14:textId="1FEFD29F" w:rsid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2D00E94" w14:textId="4B26FD6C" w:rsidR="00E2694A" w:rsidRP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 w:rsidRPr="005811BD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DB5920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02CBECE8" w14:textId="595658C9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8B2DEB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644C290B" w14:textId="519D6DDB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8CF74A4" w14:textId="0E1DD7EC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B625D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D0FD1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29BA8E1F" w14:textId="143CFA5E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8.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C087C38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1</w:t>
            </w:r>
          </w:p>
          <w:p w14:paraId="74EB0D3B" w14:textId="018AF7FE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8.9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6785B1" w14:textId="5FFAB4EC" w:rsidR="00E2694A" w:rsidRP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 w:rsidRPr="00BA2194">
              <w:rPr>
                <w:rFonts w:ascii="Times New Roman" w:hAnsi="Times New Roman" w:cs="Times New Roman"/>
              </w:rPr>
              <w:t>0.487</w:t>
            </w:r>
          </w:p>
        </w:tc>
      </w:tr>
      <w:tr w:rsidR="00E97EDB" w:rsidRPr="00E43107" w14:paraId="00DA5667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52421A1" w14:textId="4756981E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IL-1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49AC47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811BD">
              <w:rPr>
                <w:rFonts w:ascii="Times New Roman" w:hAnsi="Times New Roman" w:cs="Times New Roman"/>
              </w:rPr>
              <w:t>74</w:t>
            </w:r>
          </w:p>
          <w:p w14:paraId="362B1CCB" w14:textId="09BD3A24" w:rsid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3F727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811BD">
              <w:rPr>
                <w:rFonts w:ascii="Times New Roman" w:hAnsi="Times New Roman" w:cs="Times New Roman"/>
              </w:rPr>
              <w:t>72</w:t>
            </w:r>
          </w:p>
          <w:p w14:paraId="2EFC6287" w14:textId="42821D81" w:rsid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5C9329" w14:textId="476A8062" w:rsidR="00E2694A" w:rsidRP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 w:rsidRPr="005811BD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142E0F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30</w:t>
            </w:r>
          </w:p>
          <w:p w14:paraId="318655A0" w14:textId="7B22916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38ECD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098FAAC7" w14:textId="5EFD654A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7974AFD" w14:textId="7B9D363D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AAB5DC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3224BCAE" w14:textId="137F7164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1877D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466720D9" w14:textId="0AA2DE14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D64032A" w14:textId="78223398" w:rsidR="00E2694A" w:rsidRP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 w:rsidRPr="00BA2194">
              <w:rPr>
                <w:rFonts w:ascii="Times New Roman" w:hAnsi="Times New Roman" w:cs="Times New Roman"/>
              </w:rPr>
              <w:t>0.160</w:t>
            </w:r>
          </w:p>
        </w:tc>
      </w:tr>
      <w:tr w:rsidR="00E97EDB" w:rsidRPr="00E43107" w14:paraId="352F7F3E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C0D2A31" w14:textId="348B0DDA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IFN-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A0A07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811BD">
              <w:rPr>
                <w:rFonts w:ascii="Times New Roman" w:hAnsi="Times New Roman" w:cs="Times New Roman"/>
              </w:rPr>
              <w:t>55</w:t>
            </w:r>
          </w:p>
          <w:p w14:paraId="00187897" w14:textId="4568FFC4" w:rsid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B9785B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811BD">
              <w:rPr>
                <w:rFonts w:ascii="Times New Roman" w:hAnsi="Times New Roman" w:cs="Times New Roman"/>
              </w:rPr>
              <w:t>50</w:t>
            </w:r>
          </w:p>
          <w:p w14:paraId="45D6E3B7" w14:textId="7645C874" w:rsid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FEAB96C" w14:textId="636D9C4B" w:rsidR="00E2694A" w:rsidRPr="005811BD" w:rsidRDefault="005811BD" w:rsidP="00E2694A">
            <w:pPr>
              <w:jc w:val="center"/>
              <w:rPr>
                <w:rFonts w:ascii="Times New Roman" w:hAnsi="Times New Roman" w:cs="Times New Roman"/>
              </w:rPr>
            </w:pPr>
            <w:r w:rsidRPr="005811B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54ED5E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9</w:t>
            </w:r>
          </w:p>
          <w:p w14:paraId="4AD858D3" w14:textId="32154F75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C8FFF9" w14:textId="0C70A6A2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68D46267" w14:textId="2285ABDC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6CFFBC2" w14:textId="2C186AA1" w:rsidR="00E2694A" w:rsidRPr="00BB38FA" w:rsidRDefault="00E2694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8FA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CEDAC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135578">
              <w:rPr>
                <w:rFonts w:ascii="Times New Roman" w:hAnsi="Times New Roman" w:cs="Times New Roman"/>
              </w:rPr>
              <w:t>11</w:t>
            </w:r>
          </w:p>
          <w:p w14:paraId="63FA225B" w14:textId="18F518C8" w:rsidR="00135578" w:rsidRDefault="00135578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2DC7E9" w14:textId="77777777" w:rsidR="00135578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135578">
              <w:rPr>
                <w:rFonts w:ascii="Times New Roman" w:hAnsi="Times New Roman" w:cs="Times New Roman"/>
              </w:rPr>
              <w:t xml:space="preserve"> 12</w:t>
            </w:r>
          </w:p>
          <w:p w14:paraId="0E04F7F2" w14:textId="6320517B" w:rsidR="00E2694A" w:rsidRDefault="00135578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6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FA8AE31" w14:textId="5EB916E8" w:rsidR="00E2694A" w:rsidRPr="00135578" w:rsidRDefault="00135578" w:rsidP="00E2694A">
            <w:pPr>
              <w:jc w:val="center"/>
              <w:rPr>
                <w:rFonts w:ascii="Times New Roman" w:hAnsi="Times New Roman" w:cs="Times New Roman"/>
              </w:rPr>
            </w:pPr>
            <w:r w:rsidRPr="00DA3AF2">
              <w:rPr>
                <w:rFonts w:ascii="Times New Roman" w:hAnsi="Times New Roman" w:cs="Times New Roman"/>
              </w:rPr>
              <w:t>0.074</w:t>
            </w:r>
          </w:p>
        </w:tc>
      </w:tr>
      <w:tr w:rsidR="00E97EDB" w:rsidRPr="00E43107" w14:paraId="0D3E09F1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EC20CD8" w14:textId="1BDFF891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-10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6FC89E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A3AF2">
              <w:rPr>
                <w:rFonts w:ascii="Times New Roman" w:hAnsi="Times New Roman" w:cs="Times New Roman"/>
              </w:rPr>
              <w:t>65</w:t>
            </w:r>
          </w:p>
          <w:p w14:paraId="7573B5B9" w14:textId="090880CF" w:rsidR="00DA3AF2" w:rsidRDefault="00DA3AF2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2DBE1F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A3AF2">
              <w:rPr>
                <w:rFonts w:ascii="Times New Roman" w:hAnsi="Times New Roman" w:cs="Times New Roman"/>
              </w:rPr>
              <w:t>67</w:t>
            </w:r>
          </w:p>
          <w:p w14:paraId="730F72C4" w14:textId="108E8F68" w:rsidR="00DA3AF2" w:rsidRDefault="00DA3AF2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2B2AD15" w14:textId="4DF8D21A" w:rsidR="00E2694A" w:rsidRPr="00DA3AF2" w:rsidRDefault="00DA3AF2" w:rsidP="00E2694A">
            <w:pPr>
              <w:jc w:val="center"/>
              <w:rPr>
                <w:rFonts w:ascii="Times New Roman" w:hAnsi="Times New Roman" w:cs="Times New Roman"/>
              </w:rPr>
            </w:pPr>
            <w:r w:rsidRPr="00DA3AF2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EECFD2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0BA6DD6B" w14:textId="4BA903F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89793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1B88FCBC" w14:textId="4376103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15467E0" w14:textId="43F9E285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B625D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8E895FF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4E21E353" w14:textId="5E790737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2DBAAAF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1</w:t>
            </w:r>
          </w:p>
          <w:p w14:paraId="051AD72D" w14:textId="57DB36B4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1BD7BAA" w14:textId="72240307" w:rsidR="00E2694A" w:rsidRP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 w:rsidRPr="00BA2194">
              <w:rPr>
                <w:rFonts w:ascii="Times New Roman" w:hAnsi="Times New Roman" w:cs="Times New Roman"/>
              </w:rPr>
              <w:t>0.379</w:t>
            </w:r>
          </w:p>
        </w:tc>
      </w:tr>
      <w:tr w:rsidR="00E97EDB" w:rsidRPr="00E43107" w14:paraId="6EB5E69F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77FB12B" w14:textId="1AD532AB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-10/IL-1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65DF85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A3AF2">
              <w:rPr>
                <w:rFonts w:ascii="Times New Roman" w:hAnsi="Times New Roman" w:cs="Times New Roman"/>
              </w:rPr>
              <w:t>74</w:t>
            </w:r>
          </w:p>
          <w:p w14:paraId="78BCC111" w14:textId="61B2A122" w:rsidR="00DA3AF2" w:rsidRDefault="00DA3AF2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FF2ABD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A3AF2">
              <w:rPr>
                <w:rFonts w:ascii="Times New Roman" w:hAnsi="Times New Roman" w:cs="Times New Roman"/>
              </w:rPr>
              <w:t>72</w:t>
            </w:r>
          </w:p>
          <w:p w14:paraId="7C47B284" w14:textId="75DC4B28" w:rsidR="00DA3AF2" w:rsidRDefault="00DA3AF2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987035" w14:textId="52D45B48" w:rsidR="00E2694A" w:rsidRDefault="00DA3AF2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F86368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30</w:t>
            </w:r>
          </w:p>
          <w:p w14:paraId="24157DA4" w14:textId="22E772F3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ABF58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6781D4FE" w14:textId="7159B4AD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D4FAFF" w14:textId="7528F66C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A86FA6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57AE09F6" w14:textId="582DC1AB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0714E3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4AC10FFD" w14:textId="0C6AF11D" w:rsid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B8F2CC8" w14:textId="18090E2A" w:rsidR="00E2694A" w:rsidRPr="00BA2194" w:rsidRDefault="00BA2194" w:rsidP="00E2694A">
            <w:pPr>
              <w:jc w:val="center"/>
              <w:rPr>
                <w:rFonts w:ascii="Times New Roman" w:hAnsi="Times New Roman" w:cs="Times New Roman"/>
              </w:rPr>
            </w:pPr>
            <w:r w:rsidRPr="00BA2194">
              <w:rPr>
                <w:rFonts w:ascii="Times New Roman" w:hAnsi="Times New Roman" w:cs="Times New Roman"/>
              </w:rPr>
              <w:t>0.266</w:t>
            </w:r>
          </w:p>
        </w:tc>
      </w:tr>
      <w:tr w:rsidR="00E97EDB" w:rsidRPr="00E43107" w14:paraId="03B1A077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E052056" w14:textId="13CDC65A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IP-10/IFN-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A343B6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A3AF2">
              <w:rPr>
                <w:rFonts w:ascii="Times New Roman" w:hAnsi="Times New Roman" w:cs="Times New Roman"/>
              </w:rPr>
              <w:t>55</w:t>
            </w:r>
          </w:p>
          <w:p w14:paraId="65B64A6C" w14:textId="5151960E" w:rsidR="00DA3AF2" w:rsidRDefault="00DA3AF2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F10C7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A3AF2">
              <w:rPr>
                <w:rFonts w:ascii="Times New Roman" w:hAnsi="Times New Roman" w:cs="Times New Roman"/>
              </w:rPr>
              <w:t>50</w:t>
            </w:r>
          </w:p>
          <w:p w14:paraId="1D520081" w14:textId="22FEA7E2" w:rsidR="00DA3AF2" w:rsidRDefault="00DA3AF2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DEA2496" w14:textId="039799E2" w:rsidR="00E2694A" w:rsidRDefault="00DA3AF2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B28CE98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9</w:t>
            </w:r>
          </w:p>
          <w:p w14:paraId="4A8A7285" w14:textId="4D1AAE40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B0670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3C58450A" w14:textId="10D2497E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15D599D" w14:textId="5B8A1678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45A21B3" w14:textId="3273E1F9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1</w:t>
            </w:r>
          </w:p>
          <w:p w14:paraId="1543B2BB" w14:textId="178C3D84" w:rsidR="00BA2194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581116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BA2194">
              <w:rPr>
                <w:rFonts w:ascii="Times New Roman" w:hAnsi="Times New Roman" w:cs="Times New Roman"/>
              </w:rPr>
              <w:t>12</w:t>
            </w:r>
          </w:p>
          <w:p w14:paraId="612C697A" w14:textId="3DFC9059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8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FD75A56" w14:textId="35C88EB0" w:rsidR="00E2694A" w:rsidRP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 w:rsidRPr="00F63756">
              <w:rPr>
                <w:rFonts w:ascii="Times New Roman" w:hAnsi="Times New Roman" w:cs="Times New Roman"/>
              </w:rPr>
              <w:t>1.000</w:t>
            </w:r>
          </w:p>
        </w:tc>
      </w:tr>
      <w:tr w:rsidR="00E97EDB" w:rsidRPr="00E43107" w14:paraId="57FF1DE6" w14:textId="77777777" w:rsidTr="00097E34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09ED413" w14:textId="4EBF5594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P-1α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79582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57AC7">
              <w:rPr>
                <w:rFonts w:ascii="Times New Roman" w:hAnsi="Times New Roman" w:cs="Times New Roman"/>
              </w:rPr>
              <w:t>65</w:t>
            </w:r>
          </w:p>
          <w:p w14:paraId="283ABB8A" w14:textId="7A8D5E99" w:rsidR="00E57AC7" w:rsidRDefault="00E57AC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51A4F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57AC7">
              <w:rPr>
                <w:rFonts w:ascii="Times New Roman" w:hAnsi="Times New Roman" w:cs="Times New Roman"/>
              </w:rPr>
              <w:t>67</w:t>
            </w:r>
          </w:p>
          <w:p w14:paraId="7039606A" w14:textId="5D5C52AD" w:rsidR="00E57AC7" w:rsidRDefault="00E57AC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434C70E" w14:textId="7944A147" w:rsidR="00E2694A" w:rsidRPr="00E57AC7" w:rsidRDefault="00E57AC7" w:rsidP="00E2694A">
            <w:pPr>
              <w:jc w:val="center"/>
              <w:rPr>
                <w:rFonts w:ascii="Times New Roman" w:hAnsi="Times New Roman" w:cs="Times New Roman"/>
              </w:rPr>
            </w:pPr>
            <w:r w:rsidRPr="00E57AC7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35C052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57C54A5D" w14:textId="41D7387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1AE6D6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46C2A94D" w14:textId="55F8FB25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E5CECF" w14:textId="378A7B42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B625D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9B293E0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12</w:t>
            </w:r>
          </w:p>
          <w:p w14:paraId="6F3B9AE3" w14:textId="1E5137C6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.6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A91A8C" w14:textId="77777777" w:rsidR="00F63756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F63756">
              <w:rPr>
                <w:rFonts w:ascii="Times New Roman" w:hAnsi="Times New Roman" w:cs="Times New Roman"/>
              </w:rPr>
              <w:t xml:space="preserve"> 11</w:t>
            </w:r>
          </w:p>
          <w:p w14:paraId="5CB1DF70" w14:textId="197C5E6C" w:rsidR="00E2694A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7.138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ED5B7F6" w14:textId="773F9E4A" w:rsidR="00E2694A" w:rsidRP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 w:rsidRPr="00F63756">
              <w:rPr>
                <w:rFonts w:ascii="Times New Roman" w:hAnsi="Times New Roman" w:cs="Times New Roman"/>
              </w:rPr>
              <w:t>0.169</w:t>
            </w:r>
          </w:p>
        </w:tc>
      </w:tr>
      <w:tr w:rsidR="00E97EDB" w:rsidRPr="00E43107" w14:paraId="2B004AFF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88DB7FB" w14:textId="4C288CA3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P-1α/IL-1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C04AE2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71A9B">
              <w:rPr>
                <w:rFonts w:ascii="Times New Roman" w:hAnsi="Times New Roman" w:cs="Times New Roman"/>
              </w:rPr>
              <w:t>74</w:t>
            </w:r>
          </w:p>
          <w:p w14:paraId="7FD7F983" w14:textId="0D42AC62" w:rsidR="00C71A9B" w:rsidRDefault="00C71A9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114E360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71A9B">
              <w:rPr>
                <w:rFonts w:ascii="Times New Roman" w:hAnsi="Times New Roman" w:cs="Times New Roman"/>
              </w:rPr>
              <w:t>72</w:t>
            </w:r>
          </w:p>
          <w:p w14:paraId="1B8C14EC" w14:textId="2EAF035B" w:rsidR="00C71A9B" w:rsidRDefault="00C71A9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80B5ECC" w14:textId="6A526F13" w:rsidR="00E2694A" w:rsidRPr="00C71A9B" w:rsidRDefault="00C71A9B" w:rsidP="00E2694A">
            <w:pPr>
              <w:jc w:val="center"/>
              <w:rPr>
                <w:rFonts w:ascii="Times New Roman" w:hAnsi="Times New Roman" w:cs="Times New Roman"/>
              </w:rPr>
            </w:pPr>
            <w:r w:rsidRPr="00C71A9B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93FD27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30</w:t>
            </w:r>
          </w:p>
          <w:p w14:paraId="1740B9BD" w14:textId="6618DCF9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1827E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29224447" w14:textId="17A35BEF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2A22F9C" w14:textId="1594B166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4CF6D6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952BB">
              <w:rPr>
                <w:rFonts w:ascii="Times New Roman" w:hAnsi="Times New Roman" w:cs="Times New Roman"/>
              </w:rPr>
              <w:t>12</w:t>
            </w:r>
          </w:p>
          <w:p w14:paraId="43094904" w14:textId="2B9DBADA" w:rsid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512EB6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952BB">
              <w:rPr>
                <w:rFonts w:ascii="Times New Roman" w:hAnsi="Times New Roman" w:cs="Times New Roman"/>
              </w:rPr>
              <w:t>12</w:t>
            </w:r>
          </w:p>
          <w:p w14:paraId="5642F405" w14:textId="5D5439F2" w:rsid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1984E4A" w14:textId="5F55ECE6" w:rsidR="00E2694A" w:rsidRP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 w:rsidRPr="005952BB">
              <w:rPr>
                <w:rFonts w:ascii="Times New Roman" w:hAnsi="Times New Roman" w:cs="Times New Roman"/>
              </w:rPr>
              <w:t>0.443</w:t>
            </w:r>
          </w:p>
        </w:tc>
      </w:tr>
      <w:tr w:rsidR="00E97EDB" w:rsidRPr="00E43107" w14:paraId="463D290B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750922C" w14:textId="3DED1FA1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P-1α/IFN-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806755" w14:textId="7D0914E5" w:rsidR="00C71A9B" w:rsidRDefault="00E2694A" w:rsidP="00C71A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71A9B">
              <w:rPr>
                <w:rFonts w:ascii="Times New Roman" w:hAnsi="Times New Roman" w:cs="Times New Roman"/>
              </w:rPr>
              <w:t>55</w:t>
            </w:r>
          </w:p>
          <w:p w14:paraId="79048962" w14:textId="0F35BBF9" w:rsidR="00E2694A" w:rsidRDefault="00C71A9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480FA9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71A9B">
              <w:rPr>
                <w:rFonts w:ascii="Times New Roman" w:hAnsi="Times New Roman" w:cs="Times New Roman"/>
              </w:rPr>
              <w:t>50</w:t>
            </w:r>
          </w:p>
          <w:p w14:paraId="3E1767EB" w14:textId="068D1F34" w:rsidR="00C71A9B" w:rsidRDefault="00C71A9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2FA6AD4" w14:textId="2EC85B27" w:rsidR="00E2694A" w:rsidRDefault="00C71A9B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5D317C7" w14:textId="77777777" w:rsidR="00E2694A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9</w:t>
            </w:r>
          </w:p>
          <w:p w14:paraId="7BE1134A" w14:textId="0CA6B00A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B760581" w14:textId="77777777" w:rsidR="00E2694A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04ADFAA4" w14:textId="0C45E6D6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17529B1" w14:textId="1A4F4451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AE688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952BB">
              <w:rPr>
                <w:rFonts w:ascii="Times New Roman" w:hAnsi="Times New Roman" w:cs="Times New Roman"/>
              </w:rPr>
              <w:t>11</w:t>
            </w:r>
          </w:p>
          <w:p w14:paraId="26CD230D" w14:textId="7C4E28A2" w:rsid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2.9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F04F0F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952BB">
              <w:rPr>
                <w:rFonts w:ascii="Times New Roman" w:hAnsi="Times New Roman" w:cs="Times New Roman"/>
              </w:rPr>
              <w:t>12</w:t>
            </w:r>
          </w:p>
          <w:p w14:paraId="26C66298" w14:textId="4229067F" w:rsid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8.7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C135E4" w14:textId="0F9C4F13" w:rsidR="00E2694A" w:rsidRP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 w:rsidRPr="005952BB">
              <w:rPr>
                <w:rFonts w:ascii="Times New Roman" w:hAnsi="Times New Roman" w:cs="Times New Roman"/>
              </w:rPr>
              <w:t>0.413</w:t>
            </w:r>
          </w:p>
        </w:tc>
      </w:tr>
      <w:tr w:rsidR="00E97EDB" w:rsidRPr="00E43107" w14:paraId="2C7F7E3E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21980AF" w14:textId="5FD813C0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P-1β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4667D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0A5254">
              <w:rPr>
                <w:rFonts w:ascii="Times New Roman" w:hAnsi="Times New Roman" w:cs="Times New Roman"/>
              </w:rPr>
              <w:t>65</w:t>
            </w:r>
          </w:p>
          <w:p w14:paraId="676A9522" w14:textId="5D069898" w:rsidR="000A5254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5E1466" w14:textId="77777777" w:rsidR="000A5254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0A5254">
              <w:rPr>
                <w:rFonts w:ascii="Times New Roman" w:hAnsi="Times New Roman" w:cs="Times New Roman"/>
              </w:rPr>
              <w:t xml:space="preserve"> 67</w:t>
            </w:r>
          </w:p>
          <w:p w14:paraId="7EE83834" w14:textId="0B7BA789" w:rsidR="00E2694A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4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DC11096" w14:textId="4E40AA59" w:rsidR="00E2694A" w:rsidRPr="000A5254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 w:rsidRPr="000A5254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21FD0B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62A62155" w14:textId="70FB28E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C51F6F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1A59A7BA" w14:textId="4DACB7D1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C8448FB" w14:textId="751281A6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B625D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B75472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952BB">
              <w:rPr>
                <w:rFonts w:ascii="Times New Roman" w:hAnsi="Times New Roman" w:cs="Times New Roman"/>
              </w:rPr>
              <w:t>12</w:t>
            </w:r>
          </w:p>
          <w:p w14:paraId="79F0D125" w14:textId="5DF4DDCA" w:rsid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.8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379B75D" w14:textId="77777777" w:rsidR="005952BB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5952BB">
              <w:rPr>
                <w:rFonts w:ascii="Times New Roman" w:hAnsi="Times New Roman" w:cs="Times New Roman"/>
              </w:rPr>
              <w:t xml:space="preserve"> 11</w:t>
            </w:r>
          </w:p>
          <w:p w14:paraId="26948456" w14:textId="6515F7C3" w:rsidR="00E2694A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.400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AA58F84" w14:textId="5E8B84C6" w:rsidR="00E2694A" w:rsidRPr="00FF7AC0" w:rsidRDefault="00FF7AC0" w:rsidP="00E2694A">
            <w:pPr>
              <w:jc w:val="center"/>
              <w:rPr>
                <w:rFonts w:ascii="Times New Roman" w:hAnsi="Times New Roman" w:cs="Times New Roman"/>
              </w:rPr>
            </w:pPr>
            <w:r w:rsidRPr="00FF7AC0">
              <w:rPr>
                <w:rFonts w:ascii="Times New Roman" w:hAnsi="Times New Roman" w:cs="Times New Roman"/>
              </w:rPr>
              <w:t>0.379</w:t>
            </w:r>
          </w:p>
        </w:tc>
      </w:tr>
      <w:tr w:rsidR="00E97EDB" w:rsidRPr="00E43107" w14:paraId="29C088DF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023AB6A" w14:textId="4EB41B57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P-1β/IL-1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32D07B1" w14:textId="718CD15D" w:rsidR="000A5254" w:rsidRDefault="00E2694A" w:rsidP="000A52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0A5254">
              <w:rPr>
                <w:rFonts w:ascii="Times New Roman" w:hAnsi="Times New Roman" w:cs="Times New Roman"/>
              </w:rPr>
              <w:t>74</w:t>
            </w:r>
          </w:p>
          <w:p w14:paraId="1373B489" w14:textId="1E5EABF9" w:rsidR="00E2694A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3E9BD7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0A5254">
              <w:rPr>
                <w:rFonts w:ascii="Times New Roman" w:hAnsi="Times New Roman" w:cs="Times New Roman"/>
              </w:rPr>
              <w:t>72</w:t>
            </w:r>
          </w:p>
          <w:p w14:paraId="58E1B9FE" w14:textId="5661BB08" w:rsidR="000A5254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6A93763" w14:textId="2EC7C839" w:rsidR="00E2694A" w:rsidRPr="000A5254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 w:rsidRPr="000A5254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B59DB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130</w:t>
            </w:r>
          </w:p>
          <w:p w14:paraId="04BEC34F" w14:textId="2F03BF31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422E6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8</w:t>
            </w:r>
          </w:p>
          <w:p w14:paraId="25576838" w14:textId="7B59A5F3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4600DD" w14:textId="5BEE105C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C31227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7EDB">
              <w:rPr>
                <w:rFonts w:ascii="Times New Roman" w:hAnsi="Times New Roman" w:cs="Times New Roman"/>
              </w:rPr>
              <w:t>12</w:t>
            </w:r>
          </w:p>
          <w:p w14:paraId="099BF3EF" w14:textId="491C6398" w:rsidR="00E97EDB" w:rsidRDefault="00E97ED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1F28B9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7EDB">
              <w:rPr>
                <w:rFonts w:ascii="Times New Roman" w:hAnsi="Times New Roman" w:cs="Times New Roman"/>
              </w:rPr>
              <w:t>12</w:t>
            </w:r>
          </w:p>
          <w:p w14:paraId="3EE9BC8A" w14:textId="5264F50E" w:rsidR="00E97EDB" w:rsidRDefault="00E97ED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F2D420" w14:textId="41D1A163" w:rsidR="00E2694A" w:rsidRPr="00E97EDB" w:rsidRDefault="00E97EDB" w:rsidP="00E2694A">
            <w:pPr>
              <w:jc w:val="center"/>
              <w:rPr>
                <w:rFonts w:ascii="Times New Roman" w:hAnsi="Times New Roman" w:cs="Times New Roman"/>
              </w:rPr>
            </w:pPr>
            <w:r w:rsidRPr="00E97EDB">
              <w:rPr>
                <w:rFonts w:ascii="Times New Roman" w:hAnsi="Times New Roman" w:cs="Times New Roman"/>
              </w:rPr>
              <w:t>0.347</w:t>
            </w:r>
          </w:p>
        </w:tc>
      </w:tr>
      <w:tr w:rsidR="00E97EDB" w:rsidRPr="00E43107" w14:paraId="3D20C23C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C8FC98A" w14:textId="53180F4E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P-1β/IFN-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1BB962A" w14:textId="0D4F2A8C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0A5254">
              <w:rPr>
                <w:rFonts w:ascii="Times New Roman" w:hAnsi="Times New Roman" w:cs="Times New Roman"/>
              </w:rPr>
              <w:t>55</w:t>
            </w:r>
          </w:p>
          <w:p w14:paraId="73338421" w14:textId="33177A78" w:rsidR="00E2694A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605A20F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0A5254">
              <w:rPr>
                <w:rFonts w:ascii="Times New Roman" w:hAnsi="Times New Roman" w:cs="Times New Roman"/>
              </w:rPr>
              <w:t>50</w:t>
            </w:r>
          </w:p>
          <w:p w14:paraId="1A60CD64" w14:textId="1A154701" w:rsidR="000A5254" w:rsidRDefault="000A52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EB44248" w14:textId="0606BEE2" w:rsidR="00E2694A" w:rsidRDefault="000A525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787D9B0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109</w:t>
            </w:r>
          </w:p>
          <w:p w14:paraId="345F8C8A" w14:textId="1C0E8A3E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8DFDA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8</w:t>
            </w:r>
          </w:p>
          <w:p w14:paraId="509F4F71" w14:textId="3902368A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AB77C91" w14:textId="6AF1AE69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36CF17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7EDB">
              <w:rPr>
                <w:rFonts w:ascii="Times New Roman" w:hAnsi="Times New Roman" w:cs="Times New Roman"/>
              </w:rPr>
              <w:t>11</w:t>
            </w:r>
          </w:p>
          <w:p w14:paraId="3C328A56" w14:textId="62931B8A" w:rsidR="00E97EDB" w:rsidRDefault="00E97ED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9.6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0227B3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7EDB">
              <w:rPr>
                <w:rFonts w:ascii="Times New Roman" w:hAnsi="Times New Roman" w:cs="Times New Roman"/>
              </w:rPr>
              <w:t>12</w:t>
            </w:r>
          </w:p>
          <w:p w14:paraId="79F1DFE7" w14:textId="4A4C903A" w:rsidR="00E97EDB" w:rsidRDefault="00E97ED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7.3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F2798E1" w14:textId="73950953" w:rsidR="00E2694A" w:rsidRPr="00E97EDB" w:rsidRDefault="00E97EDB" w:rsidP="00E2694A">
            <w:pPr>
              <w:jc w:val="center"/>
              <w:rPr>
                <w:rFonts w:ascii="Times New Roman" w:hAnsi="Times New Roman" w:cs="Times New Roman"/>
              </w:rPr>
            </w:pPr>
            <w:r w:rsidRPr="00E97EDB">
              <w:rPr>
                <w:rFonts w:ascii="Times New Roman" w:hAnsi="Times New Roman" w:cs="Times New Roman"/>
              </w:rPr>
              <w:t>0.059</w:t>
            </w:r>
          </w:p>
        </w:tc>
      </w:tr>
      <w:tr w:rsidR="00E97EDB" w:rsidRPr="00E43107" w14:paraId="7659FC4F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40DA5F9" w14:textId="4A2AE05A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CP-1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D6D390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293654">
              <w:rPr>
                <w:rFonts w:ascii="Times New Roman" w:hAnsi="Times New Roman" w:cs="Times New Roman"/>
              </w:rPr>
              <w:t>65</w:t>
            </w:r>
          </w:p>
          <w:p w14:paraId="2AA51B39" w14:textId="563319C6" w:rsidR="00293654" w:rsidRDefault="002936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59378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293654">
              <w:rPr>
                <w:rFonts w:ascii="Times New Roman" w:hAnsi="Times New Roman" w:cs="Times New Roman"/>
              </w:rPr>
              <w:t>67</w:t>
            </w:r>
          </w:p>
          <w:p w14:paraId="1B12246A" w14:textId="5C031CB9" w:rsidR="00293654" w:rsidRDefault="002936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20BADA8" w14:textId="14475B06" w:rsidR="00E2694A" w:rsidRPr="00293654" w:rsidRDefault="00293654" w:rsidP="00E2694A">
            <w:pPr>
              <w:jc w:val="center"/>
              <w:rPr>
                <w:rFonts w:ascii="Times New Roman" w:hAnsi="Times New Roman" w:cs="Times New Roman"/>
              </w:rPr>
            </w:pPr>
            <w:r w:rsidRPr="00293654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E88FF0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3511D3E2" w14:textId="3591053B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78DD9A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07FA5461" w14:textId="084F7482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983C776" w14:textId="746576EB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FB625D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6D8E95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7EDB">
              <w:rPr>
                <w:rFonts w:ascii="Times New Roman" w:hAnsi="Times New Roman" w:cs="Times New Roman"/>
              </w:rPr>
              <w:t>12</w:t>
            </w:r>
          </w:p>
          <w:p w14:paraId="3F87B283" w14:textId="15417735" w:rsid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9.1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962B5A" w14:textId="77777777" w:rsidR="00E97EDB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97EDB">
              <w:rPr>
                <w:rFonts w:ascii="Times New Roman" w:hAnsi="Times New Roman" w:cs="Times New Roman"/>
              </w:rPr>
              <w:t xml:space="preserve"> 11</w:t>
            </w:r>
          </w:p>
          <w:p w14:paraId="53D831B7" w14:textId="45726E5B" w:rsidR="00E2694A" w:rsidRDefault="00E97ED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60.207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F8296D" w14:textId="400F36E4" w:rsidR="00E2694A" w:rsidRP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 w:rsidRPr="00C95D3C">
              <w:rPr>
                <w:rFonts w:ascii="Times New Roman" w:hAnsi="Times New Roman" w:cs="Times New Roman"/>
              </w:rPr>
              <w:t>0.118</w:t>
            </w:r>
          </w:p>
        </w:tc>
      </w:tr>
      <w:tr w:rsidR="00E97EDB" w:rsidRPr="00E43107" w14:paraId="370A6648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6D4D0FA" w14:textId="73FDB098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CP-1/IL-1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71FF161" w14:textId="2F7BEC68" w:rsidR="00293654" w:rsidRDefault="00E2694A" w:rsidP="00293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293654">
              <w:rPr>
                <w:rFonts w:ascii="Times New Roman" w:hAnsi="Times New Roman" w:cs="Times New Roman"/>
              </w:rPr>
              <w:t>74</w:t>
            </w:r>
          </w:p>
          <w:p w14:paraId="0D61E9A7" w14:textId="3D6D191B" w:rsidR="00E2694A" w:rsidRDefault="002936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531861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293654">
              <w:rPr>
                <w:rFonts w:ascii="Times New Roman" w:hAnsi="Times New Roman" w:cs="Times New Roman"/>
              </w:rPr>
              <w:t>72</w:t>
            </w:r>
          </w:p>
          <w:p w14:paraId="004D758D" w14:textId="229BFFEE" w:rsidR="00293654" w:rsidRDefault="0029365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6A35972" w14:textId="5267B5BD" w:rsidR="00E2694A" w:rsidRPr="00293654" w:rsidRDefault="00293654" w:rsidP="00E2694A">
            <w:pPr>
              <w:jc w:val="center"/>
              <w:rPr>
                <w:rFonts w:ascii="Times New Roman" w:hAnsi="Times New Roman" w:cs="Times New Roman"/>
              </w:rPr>
            </w:pPr>
            <w:r w:rsidRPr="00293654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BF78A1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130</w:t>
            </w:r>
          </w:p>
          <w:p w14:paraId="33AB3F3C" w14:textId="40CB03A9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51782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8</w:t>
            </w:r>
          </w:p>
          <w:p w14:paraId="4BA5BA56" w14:textId="0450B7BF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FEA5168" w14:textId="0AFC5194" w:rsidR="00E2694A" w:rsidRPr="00FB625D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BC3C0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95D3C">
              <w:rPr>
                <w:rFonts w:ascii="Times New Roman" w:hAnsi="Times New Roman" w:cs="Times New Roman"/>
              </w:rPr>
              <w:t>12</w:t>
            </w:r>
          </w:p>
          <w:p w14:paraId="4B41C64B" w14:textId="4A5A00FA" w:rsid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3EA3FD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95D3C">
              <w:rPr>
                <w:rFonts w:ascii="Times New Roman" w:hAnsi="Times New Roman" w:cs="Times New Roman"/>
              </w:rPr>
              <w:t>12</w:t>
            </w:r>
          </w:p>
          <w:p w14:paraId="3560F7F9" w14:textId="0AE960BE" w:rsid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15E54B" w14:textId="2C415FF7" w:rsidR="00E2694A" w:rsidRP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 w:rsidRPr="00C95D3C">
              <w:rPr>
                <w:rFonts w:ascii="Times New Roman" w:hAnsi="Times New Roman" w:cs="Times New Roman"/>
              </w:rPr>
              <w:t>0.078</w:t>
            </w:r>
          </w:p>
        </w:tc>
      </w:tr>
      <w:tr w:rsidR="00E97EDB" w:rsidRPr="00E43107" w14:paraId="0DEA9EA8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97C7AE" w14:textId="02694325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CP-1/IFN-α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561BE47" w14:textId="335017AC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580F74">
              <w:rPr>
                <w:rFonts w:ascii="Times New Roman" w:hAnsi="Times New Roman" w:cs="Times New Roman"/>
              </w:rPr>
              <w:t>55</w:t>
            </w:r>
          </w:p>
          <w:p w14:paraId="71D44B14" w14:textId="4CB8F6A3" w:rsidR="00E2694A" w:rsidRDefault="00580F7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9FEE59" w14:textId="77777777" w:rsidR="00580F74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580F74">
              <w:rPr>
                <w:rFonts w:ascii="Times New Roman" w:hAnsi="Times New Roman" w:cs="Times New Roman"/>
              </w:rPr>
              <w:t xml:space="preserve"> 50</w:t>
            </w:r>
          </w:p>
          <w:p w14:paraId="78513B9E" w14:textId="7F7AC390" w:rsidR="00E2694A" w:rsidRDefault="00580F7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8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F691841" w14:textId="0A236391" w:rsidR="00E2694A" w:rsidRDefault="00580F7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4EEB1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109</w:t>
            </w:r>
          </w:p>
          <w:p w14:paraId="5DD45931" w14:textId="3FBCB96F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E494F08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F63756">
              <w:rPr>
                <w:rFonts w:ascii="Times New Roman" w:hAnsi="Times New Roman" w:cs="Times New Roman"/>
              </w:rPr>
              <w:t>8</w:t>
            </w:r>
          </w:p>
          <w:p w14:paraId="366E9600" w14:textId="38D97558" w:rsidR="00F63756" w:rsidRDefault="00F6375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B7D58BD" w14:textId="0EB7B85E" w:rsidR="00E2694A" w:rsidRPr="00E97EDB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 w:rsidRPr="00E97EDB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7BD1C3C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95D3C">
              <w:rPr>
                <w:rFonts w:ascii="Times New Roman" w:hAnsi="Times New Roman" w:cs="Times New Roman"/>
              </w:rPr>
              <w:t>11</w:t>
            </w:r>
          </w:p>
          <w:p w14:paraId="22C2233A" w14:textId="3E6ED34A" w:rsid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63.6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1D4A2C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C95D3C">
              <w:rPr>
                <w:rFonts w:ascii="Times New Roman" w:hAnsi="Times New Roman" w:cs="Times New Roman"/>
              </w:rPr>
              <w:t>12</w:t>
            </w:r>
          </w:p>
          <w:p w14:paraId="0CCE3660" w14:textId="2C1741B7" w:rsid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37.8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08AD3B" w14:textId="0C7F43F2" w:rsidR="00E2694A" w:rsidRPr="00C95D3C" w:rsidRDefault="00C95D3C" w:rsidP="00E2694A">
            <w:pPr>
              <w:jc w:val="center"/>
              <w:rPr>
                <w:rFonts w:ascii="Times New Roman" w:hAnsi="Times New Roman" w:cs="Times New Roman"/>
              </w:rPr>
            </w:pPr>
            <w:r w:rsidRPr="00C95D3C">
              <w:rPr>
                <w:rFonts w:ascii="Times New Roman" w:hAnsi="Times New Roman" w:cs="Times New Roman"/>
              </w:rPr>
              <w:t>0.288</w:t>
            </w:r>
          </w:p>
        </w:tc>
      </w:tr>
      <w:tr w:rsidR="00E97EDB" w:rsidRPr="00E43107" w14:paraId="0CD86BB5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F3D92D9" w14:textId="3FD73023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IL-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2803DC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6203D">
              <w:rPr>
                <w:rFonts w:ascii="Times New Roman" w:hAnsi="Times New Roman" w:cs="Times New Roman"/>
              </w:rPr>
              <w:t>57</w:t>
            </w:r>
          </w:p>
          <w:p w14:paraId="08377C4E" w14:textId="45B5A96F" w:rsidR="00D6203D" w:rsidRDefault="00D6203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0.9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A11A9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6203D">
              <w:rPr>
                <w:rFonts w:ascii="Times New Roman" w:hAnsi="Times New Roman" w:cs="Times New Roman"/>
              </w:rPr>
              <w:t>48</w:t>
            </w:r>
          </w:p>
          <w:p w14:paraId="53A87E46" w14:textId="26825D72" w:rsidR="00D6203D" w:rsidRDefault="00D6203D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011747" w14:textId="5FD275E9" w:rsidR="00E2694A" w:rsidRDefault="00D6203D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F4B90BD" w14:textId="50FC6D10" w:rsidR="00C46816" w:rsidRDefault="00E2694A" w:rsidP="00C468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C46816">
              <w:rPr>
                <w:rFonts w:ascii="Times New Roman" w:hAnsi="Times New Roman" w:cs="Times New Roman"/>
              </w:rPr>
              <w:t xml:space="preserve"> 111</w:t>
            </w:r>
          </w:p>
          <w:p w14:paraId="7EE6BC15" w14:textId="4F034B05" w:rsidR="00E2694A" w:rsidRDefault="00C4681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2A740D8" w14:textId="77777777" w:rsidR="00C46816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C46816">
              <w:rPr>
                <w:rFonts w:ascii="Times New Roman" w:hAnsi="Times New Roman" w:cs="Times New Roman"/>
              </w:rPr>
              <w:t xml:space="preserve"> 8</w:t>
            </w:r>
          </w:p>
          <w:p w14:paraId="74CA61CC" w14:textId="51648AC1" w:rsidR="00E2694A" w:rsidRDefault="00C4681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0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316BCBC" w14:textId="123E0A67" w:rsidR="00E2694A" w:rsidRPr="00E651E4" w:rsidRDefault="00C46816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1E4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C1C9A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1</w:t>
            </w:r>
          </w:p>
          <w:p w14:paraId="6A5321E1" w14:textId="1F907FAE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488040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2</w:t>
            </w:r>
          </w:p>
          <w:p w14:paraId="1247ADAD" w14:textId="72C594FB" w:rsidR="00E651E4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6</w:t>
            </w:r>
            <w:r w:rsidR="00E9055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2DE7FC4" w14:textId="2C0FF367" w:rsidR="00E2694A" w:rsidRDefault="00E9055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E97EDB" w:rsidRPr="00E43107" w14:paraId="1B788D7C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3C896DB" w14:textId="662926E1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IL-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51540F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12996">
              <w:rPr>
                <w:rFonts w:ascii="Times New Roman" w:hAnsi="Times New Roman" w:cs="Times New Roman"/>
              </w:rPr>
              <w:t>73</w:t>
            </w:r>
          </w:p>
          <w:p w14:paraId="5150328A" w14:textId="0CEC8FC6" w:rsidR="00D12996" w:rsidRDefault="00D1299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.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203F90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12996">
              <w:rPr>
                <w:rFonts w:ascii="Times New Roman" w:hAnsi="Times New Roman" w:cs="Times New Roman"/>
              </w:rPr>
              <w:t>69</w:t>
            </w:r>
          </w:p>
          <w:p w14:paraId="0CAFAFF4" w14:textId="31C254C1" w:rsidR="00D12996" w:rsidRDefault="00D1299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.2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FDD29F" w14:textId="4DC9552D" w:rsidR="00E2694A" w:rsidRPr="00D12996" w:rsidRDefault="00D12996" w:rsidP="00E2694A">
            <w:pPr>
              <w:jc w:val="center"/>
              <w:rPr>
                <w:rFonts w:ascii="Times New Roman" w:hAnsi="Times New Roman" w:cs="Times New Roman"/>
              </w:rPr>
            </w:pPr>
            <w:r w:rsidRPr="00D12996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B3016BF" w14:textId="2CC68C6C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29</w:t>
            </w:r>
          </w:p>
          <w:p w14:paraId="0685F355" w14:textId="65C6F2A9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BE2A35" w14:textId="77777777" w:rsidR="00E651E4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651E4">
              <w:rPr>
                <w:rFonts w:ascii="Times New Roman" w:hAnsi="Times New Roman" w:cs="Times New Roman"/>
              </w:rPr>
              <w:t xml:space="preserve"> 8</w:t>
            </w:r>
          </w:p>
          <w:p w14:paraId="5BD4C7FD" w14:textId="153AF901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091306" w14:textId="1F26E1DA" w:rsidR="00E2694A" w:rsidRPr="00E651E4" w:rsidRDefault="00E651E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1E4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E27081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302B860D" w14:textId="74F0AE96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B3DC1B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10C27565" w14:textId="19C31E79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F1E60E9" w14:textId="33AE7652" w:rsidR="00E2694A" w:rsidRDefault="00E9055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E97EDB" w:rsidRPr="00E43107" w14:paraId="5578812E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4CB4872" w14:textId="076CECB5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CP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E500400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20FB3">
              <w:rPr>
                <w:rFonts w:ascii="Times New Roman" w:hAnsi="Times New Roman" w:cs="Times New Roman"/>
              </w:rPr>
              <w:t>80</w:t>
            </w:r>
          </w:p>
          <w:p w14:paraId="35A73EF7" w14:textId="6CA3763F" w:rsidR="00D20FB3" w:rsidRDefault="00D20FB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ABE29F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20FB3">
              <w:rPr>
                <w:rFonts w:ascii="Times New Roman" w:hAnsi="Times New Roman" w:cs="Times New Roman"/>
              </w:rPr>
              <w:t>79</w:t>
            </w:r>
          </w:p>
          <w:p w14:paraId="6C2765D1" w14:textId="11FC7583" w:rsidR="00D20FB3" w:rsidRDefault="00D20FB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79E5D5" w14:textId="68EA1721" w:rsidR="00E2694A" w:rsidRDefault="00D20FB3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5927139" w14:textId="11C7E81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36</w:t>
            </w:r>
          </w:p>
          <w:p w14:paraId="6572ED39" w14:textId="2001F013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0C96D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8</w:t>
            </w:r>
          </w:p>
          <w:p w14:paraId="0503A38A" w14:textId="530DF41D" w:rsidR="00E651E4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7A593F6" w14:textId="128F7664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5F8DF5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262A325D" w14:textId="2FD5DA7B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8BA7CB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3BDAE623" w14:textId="33F571BB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7BBAA13" w14:textId="38CD9D54" w:rsidR="00E2694A" w:rsidRDefault="00E9055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E97EDB" w:rsidRPr="00E43107" w14:paraId="0BDFE38C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9B82134" w14:textId="70C4C104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otax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EG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229C25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20FB3">
              <w:rPr>
                <w:rFonts w:ascii="Times New Roman" w:hAnsi="Times New Roman" w:cs="Times New Roman"/>
              </w:rPr>
              <w:t>48</w:t>
            </w:r>
          </w:p>
          <w:p w14:paraId="17DE8CAD" w14:textId="43F82068" w:rsidR="00D20FB3" w:rsidRDefault="00D20FB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C3AE664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D20FB3">
              <w:rPr>
                <w:rFonts w:ascii="Times New Roman" w:hAnsi="Times New Roman" w:cs="Times New Roman"/>
              </w:rPr>
              <w:t>46</w:t>
            </w:r>
          </w:p>
          <w:p w14:paraId="4FC798F2" w14:textId="69397E22" w:rsidR="00D20FB3" w:rsidRDefault="00D20FB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7435C6C" w14:textId="21750843" w:rsidR="00E2694A" w:rsidRPr="00D20FB3" w:rsidRDefault="00D20FB3" w:rsidP="00E2694A">
            <w:pPr>
              <w:jc w:val="center"/>
              <w:rPr>
                <w:rFonts w:ascii="Times New Roman" w:hAnsi="Times New Roman" w:cs="Times New Roman"/>
              </w:rPr>
            </w:pPr>
            <w:r w:rsidRPr="00D20FB3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C74CAD" w14:textId="1C52EF23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01</w:t>
            </w:r>
          </w:p>
          <w:p w14:paraId="2E3D7347" w14:textId="1E6590B1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7863F9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7</w:t>
            </w:r>
          </w:p>
          <w:p w14:paraId="067C2EAF" w14:textId="79B15E1A" w:rsidR="00E651E4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17926A" w14:textId="3D1BB7A4" w:rsidR="00E2694A" w:rsidRPr="00E651E4" w:rsidRDefault="00E651E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1E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45EBD7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7</w:t>
            </w:r>
          </w:p>
          <w:p w14:paraId="5458D81B" w14:textId="62ACBC98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E803A6E" w14:textId="77777777" w:rsidR="00E9055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9055A">
              <w:rPr>
                <w:rFonts w:ascii="Times New Roman" w:hAnsi="Times New Roman" w:cs="Times New Roman"/>
              </w:rPr>
              <w:t xml:space="preserve"> 12</w:t>
            </w:r>
          </w:p>
          <w:p w14:paraId="6F67575A" w14:textId="019C2841" w:rsidR="00E2694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A8F05D6" w14:textId="7CDF26FA" w:rsidR="00E2694A" w:rsidRDefault="00E9055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97EDB" w:rsidRPr="00E43107" w14:paraId="13D9F86C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43F8CC7" w14:textId="620F1D95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TES/IL-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1AC0D5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676CAC">
              <w:rPr>
                <w:rFonts w:ascii="Times New Roman" w:hAnsi="Times New Roman" w:cs="Times New Roman"/>
              </w:rPr>
              <w:t>57</w:t>
            </w:r>
          </w:p>
          <w:p w14:paraId="65085E65" w14:textId="1D288C74" w:rsid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5.6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D407E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676CAC">
              <w:rPr>
                <w:rFonts w:ascii="Times New Roman" w:hAnsi="Times New Roman" w:cs="Times New Roman"/>
              </w:rPr>
              <w:t>48</w:t>
            </w:r>
          </w:p>
          <w:p w14:paraId="0D1A3A10" w14:textId="425B40B3" w:rsid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.1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2322478" w14:textId="2E25CA70" w:rsidR="00E2694A" w:rsidRDefault="00676CAC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2FB249E" w14:textId="04C788E2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11</w:t>
            </w:r>
          </w:p>
          <w:p w14:paraId="18ADF353" w14:textId="42E9F64E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.3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0667EB" w14:textId="77777777" w:rsidR="00E651E4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651E4">
              <w:rPr>
                <w:rFonts w:ascii="Times New Roman" w:hAnsi="Times New Roman" w:cs="Times New Roman"/>
              </w:rPr>
              <w:t xml:space="preserve"> 8</w:t>
            </w:r>
          </w:p>
          <w:p w14:paraId="645C87EC" w14:textId="7CADE487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84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CD76198" w14:textId="4DD705A7" w:rsidR="00E2694A" w:rsidRPr="00E651E4" w:rsidRDefault="00E651E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1E4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6CE7AFB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1</w:t>
            </w:r>
          </w:p>
          <w:p w14:paraId="7DC7DD88" w14:textId="44C964C1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567473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778A9806" w14:textId="15EFA8A8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AF7147E" w14:textId="4FF81751" w:rsidR="00E2694A" w:rsidRDefault="00E9055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</w:tr>
      <w:tr w:rsidR="00E97EDB" w:rsidRPr="00E43107" w14:paraId="2EFAF875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482749E" w14:textId="33AB3479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TES/IL-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0EF202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676CAC">
              <w:rPr>
                <w:rFonts w:ascii="Times New Roman" w:hAnsi="Times New Roman" w:cs="Times New Roman"/>
              </w:rPr>
              <w:t>73</w:t>
            </w:r>
          </w:p>
          <w:p w14:paraId="7BC0C7A2" w14:textId="235181B8" w:rsid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0.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57EC8B8" w14:textId="77777777" w:rsidR="00676CAC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676CAC">
              <w:rPr>
                <w:rFonts w:ascii="Times New Roman" w:hAnsi="Times New Roman" w:cs="Times New Roman"/>
              </w:rPr>
              <w:t xml:space="preserve"> 69</w:t>
            </w:r>
          </w:p>
          <w:p w14:paraId="2DB783D2" w14:textId="6B4C1332" w:rsidR="00E2694A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7.829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48CD67" w14:textId="7B37ADB9" w:rsidR="00E2694A" w:rsidRP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 w:rsidRPr="00676CAC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27D2B3" w14:textId="40911B7A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29</w:t>
            </w:r>
          </w:p>
          <w:p w14:paraId="27FCD883" w14:textId="162603BF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4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EA662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8</w:t>
            </w:r>
          </w:p>
          <w:p w14:paraId="2A0AE93E" w14:textId="4CEA8F44" w:rsidR="00E651E4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A2A638" w14:textId="429CF5A0" w:rsidR="00E2694A" w:rsidRPr="00E651E4" w:rsidRDefault="00E651E4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1E4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96FF73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1DCFA31D" w14:textId="1F84250E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1639B49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41B1513F" w14:textId="1DBE20E4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86C330" w14:textId="6A48251E" w:rsidR="00E2694A" w:rsidRDefault="00E9055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E97EDB" w:rsidRPr="00E43107" w14:paraId="36A86706" w14:textId="77777777" w:rsidTr="0039205B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D4B9606" w14:textId="6A622AA7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TES/MCP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1D25BE5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676CAC">
              <w:rPr>
                <w:rFonts w:ascii="Times New Roman" w:hAnsi="Times New Roman" w:cs="Times New Roman"/>
              </w:rPr>
              <w:t>80</w:t>
            </w:r>
          </w:p>
          <w:p w14:paraId="67C7310E" w14:textId="16283D27" w:rsid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9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9CC98FA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= </w:t>
            </w:r>
            <w:r w:rsidR="00676CAC">
              <w:rPr>
                <w:rFonts w:ascii="Times New Roman" w:hAnsi="Times New Roman" w:cs="Times New Roman"/>
              </w:rPr>
              <w:t>79</w:t>
            </w:r>
          </w:p>
          <w:p w14:paraId="5FB1CDDC" w14:textId="17B34CDC" w:rsid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0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33360B7" w14:textId="75636100" w:rsidR="00E2694A" w:rsidRDefault="00676CAC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809C7FA" w14:textId="00F56282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36</w:t>
            </w:r>
          </w:p>
          <w:p w14:paraId="2512269F" w14:textId="41F4CC7F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9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14DC23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= </w:t>
            </w:r>
            <w:r w:rsidR="00E651E4">
              <w:rPr>
                <w:rFonts w:ascii="Times New Roman" w:hAnsi="Times New Roman" w:cs="Times New Roman"/>
              </w:rPr>
              <w:t>8</w:t>
            </w:r>
          </w:p>
          <w:p w14:paraId="446068F2" w14:textId="46F9A1C8" w:rsidR="00E651E4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1A6D4D2" w14:textId="0C2E553E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7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90A65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383F4C03" w14:textId="1DCB0B29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3649EF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6F53F31E" w14:textId="27CDDB51" w:rsidR="00E9055A" w:rsidRDefault="00E9055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2A2B28C" w14:textId="19A61B06" w:rsidR="00E2694A" w:rsidRDefault="00E9055A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0.0006</w:t>
            </w:r>
          </w:p>
        </w:tc>
      </w:tr>
      <w:tr w:rsidR="00E97EDB" w:rsidRPr="00E43107" w14:paraId="787572A9" w14:textId="77777777" w:rsidTr="00194F07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F8CCF9D" w14:textId="0A4CBD76" w:rsidR="00E2694A" w:rsidRDefault="00E2694A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TES/EG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014F20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676CAC">
              <w:rPr>
                <w:rFonts w:ascii="Times New Roman" w:hAnsi="Times New Roman" w:cs="Times New Roman"/>
              </w:rPr>
              <w:t>48</w:t>
            </w:r>
          </w:p>
          <w:p w14:paraId="0805A496" w14:textId="347F983A" w:rsid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BF206E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676CAC">
              <w:rPr>
                <w:rFonts w:ascii="Times New Roman" w:hAnsi="Times New Roman" w:cs="Times New Roman"/>
              </w:rPr>
              <w:t>46</w:t>
            </w:r>
          </w:p>
          <w:p w14:paraId="5B87CD5B" w14:textId="2EF44BE1" w:rsid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3DE051D" w14:textId="34F32E3A" w:rsidR="00E2694A" w:rsidRPr="00676CAC" w:rsidRDefault="00676CAC" w:rsidP="00E2694A">
            <w:pPr>
              <w:jc w:val="center"/>
              <w:rPr>
                <w:rFonts w:ascii="Times New Roman" w:hAnsi="Times New Roman" w:cs="Times New Roman"/>
              </w:rPr>
            </w:pPr>
            <w:r w:rsidRPr="00676CAC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15C9CFE" w14:textId="73F27542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651E4">
              <w:rPr>
                <w:rFonts w:ascii="Times New Roman" w:hAnsi="Times New Roman" w:cs="Times New Roman"/>
              </w:rPr>
              <w:t>101</w:t>
            </w:r>
          </w:p>
          <w:p w14:paraId="7776CFF8" w14:textId="5492F25A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12FA7F" w14:textId="77777777" w:rsidR="00E651E4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651E4">
              <w:rPr>
                <w:rFonts w:ascii="Times New Roman" w:hAnsi="Times New Roman" w:cs="Times New Roman"/>
              </w:rPr>
              <w:t xml:space="preserve"> 7</w:t>
            </w:r>
          </w:p>
          <w:p w14:paraId="24156444" w14:textId="5636FF2F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8</w:t>
            </w:r>
            <w:r w:rsidR="00E269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3B45241" w14:textId="30B39CE9" w:rsidR="00E2694A" w:rsidRDefault="00E651E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A06476D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7</w:t>
            </w:r>
          </w:p>
          <w:p w14:paraId="17C46161" w14:textId="729754C1" w:rsidR="005952BB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3C2FF6" w14:textId="77777777" w:rsidR="00E2694A" w:rsidRDefault="00E2694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E9055A">
              <w:rPr>
                <w:rFonts w:ascii="Times New Roman" w:hAnsi="Times New Roman" w:cs="Times New Roman"/>
              </w:rPr>
              <w:t>12</w:t>
            </w:r>
          </w:p>
          <w:p w14:paraId="63D890F1" w14:textId="72D5D8E6" w:rsidR="00E9055A" w:rsidRDefault="005952B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63D4B11" w14:textId="4A94343E" w:rsidR="00E2694A" w:rsidRDefault="005952BB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194F07" w:rsidRPr="00E43107" w14:paraId="44AC0674" w14:textId="77777777" w:rsidTr="0011209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69CF" w14:textId="2FFF3B2C" w:rsidR="00194F07" w:rsidRDefault="00194F07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3/EG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10425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8</w:t>
            </w:r>
          </w:p>
          <w:p w14:paraId="04EA10C8" w14:textId="0333DAD8" w:rsidR="00BB09A6" w:rsidRDefault="00BB09A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E3C06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6</w:t>
            </w:r>
          </w:p>
          <w:p w14:paraId="22926F52" w14:textId="2E656FF0" w:rsidR="00BB09A6" w:rsidRDefault="00BB09A6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56C23" w14:textId="6A6EF81B" w:rsidR="00194F07" w:rsidRPr="00ED4763" w:rsidRDefault="0039695B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6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2176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1</w:t>
            </w:r>
          </w:p>
          <w:p w14:paraId="3ED26244" w14:textId="72096495" w:rsidR="005F0464" w:rsidRDefault="005F046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29A2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</w:t>
            </w:r>
          </w:p>
          <w:p w14:paraId="2810A598" w14:textId="74DC68DA" w:rsidR="005F0464" w:rsidRDefault="005F046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D785C" w14:textId="7AC41550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B7CD" w14:textId="2DED2D35" w:rsidR="00194F07" w:rsidRDefault="00194F0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9430C5">
              <w:rPr>
                <w:rFonts w:ascii="Times New Roman" w:hAnsi="Times New Roman" w:cs="Times New Roman"/>
              </w:rPr>
              <w:t>7</w:t>
            </w:r>
          </w:p>
          <w:p w14:paraId="16EF277C" w14:textId="6DAACA1E" w:rsidR="00194F07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99041" w14:textId="77777777" w:rsidR="00194F07" w:rsidRDefault="00194F0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 </w:t>
            </w:r>
            <w:r w:rsidR="009430C5">
              <w:rPr>
                <w:rFonts w:ascii="Times New Roman" w:hAnsi="Times New Roman" w:cs="Times New Roman"/>
              </w:rPr>
              <w:t>12</w:t>
            </w:r>
          </w:p>
          <w:p w14:paraId="6FCA6D27" w14:textId="7A908ECA" w:rsidR="00952779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5858" w14:textId="1B1F789A" w:rsidR="00194F07" w:rsidRPr="00ED4763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 w:rsidRPr="00ED4763">
              <w:rPr>
                <w:rFonts w:ascii="Times New Roman" w:hAnsi="Times New Roman" w:cs="Times New Roman"/>
              </w:rPr>
              <w:t>0.966</w:t>
            </w:r>
          </w:p>
        </w:tc>
      </w:tr>
      <w:tr w:rsidR="00194F07" w:rsidRPr="00E43107" w14:paraId="7A446FE9" w14:textId="77777777" w:rsidTr="0011209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9F3B4F1" w14:textId="021344C0" w:rsidR="00194F07" w:rsidRDefault="00194F07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3/IL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BB79A1A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65</w:t>
            </w:r>
          </w:p>
          <w:p w14:paraId="05714690" w14:textId="76D56F74" w:rsidR="00BB09A6" w:rsidRDefault="00C119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209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4D7933C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67</w:t>
            </w:r>
          </w:p>
          <w:p w14:paraId="65ACC0F3" w14:textId="03D03796" w:rsidR="00C1198A" w:rsidRDefault="00C119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F7324C9" w14:textId="2377D72F" w:rsidR="00194F07" w:rsidRPr="00676CAC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4A6B80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1</w:t>
            </w:r>
          </w:p>
          <w:p w14:paraId="6F570C2E" w14:textId="1187BB52" w:rsidR="005F0464" w:rsidRDefault="005F046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0076E0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797B46C1" w14:textId="18E9E3D9" w:rsidR="005F0464" w:rsidRDefault="005F0464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95658AC" w14:textId="44D08AA6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279268" w14:textId="050EDB24" w:rsidR="00194F07" w:rsidRDefault="00194F0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430C5">
              <w:rPr>
                <w:rFonts w:ascii="Times New Roman" w:hAnsi="Times New Roman" w:cs="Times New Roman"/>
              </w:rPr>
              <w:t xml:space="preserve"> 12</w:t>
            </w:r>
          </w:p>
          <w:p w14:paraId="50946A04" w14:textId="04D60B0C" w:rsidR="00194F07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209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E29437A" w14:textId="200E84A0" w:rsidR="00952779" w:rsidRDefault="00194F07" w:rsidP="009527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430C5">
              <w:rPr>
                <w:rFonts w:ascii="Times New Roman" w:hAnsi="Times New Roman" w:cs="Times New Roman"/>
              </w:rPr>
              <w:t xml:space="preserve"> 11</w:t>
            </w:r>
          </w:p>
          <w:p w14:paraId="68B409BF" w14:textId="26A56FA1" w:rsidR="00194F07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E6CC9C" w14:textId="34AB011B" w:rsidR="00194F07" w:rsidRDefault="009430C5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94F07" w:rsidRPr="00E43107" w14:paraId="1EEC0C8F" w14:textId="77777777" w:rsidTr="0011209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3A9AF" w14:textId="00074C1D" w:rsidR="00194F07" w:rsidRDefault="00194F07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3/IL-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A5F6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7</w:t>
            </w:r>
          </w:p>
          <w:p w14:paraId="4E216EF9" w14:textId="3175A41A" w:rsidR="00C1198A" w:rsidRDefault="00C119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209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3BE5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8</w:t>
            </w:r>
          </w:p>
          <w:p w14:paraId="73AB1C79" w14:textId="6B2447F8" w:rsidR="00C1198A" w:rsidRDefault="00C119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3BE1" w14:textId="10551423" w:rsidR="00194F07" w:rsidRPr="00ED4763" w:rsidRDefault="0039695B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63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6AA2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11</w:t>
            </w:r>
          </w:p>
          <w:p w14:paraId="1AB5EC33" w14:textId="59ACF2FE" w:rsidR="0096361B" w:rsidRDefault="0096361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8A84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5033229D" w14:textId="5B5179B5" w:rsidR="0096361B" w:rsidRDefault="0096361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C2D1" w14:textId="1A05D45C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EF64" w14:textId="77429616" w:rsidR="00194F07" w:rsidRDefault="00194F0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430C5">
              <w:rPr>
                <w:rFonts w:ascii="Times New Roman" w:hAnsi="Times New Roman" w:cs="Times New Roman"/>
              </w:rPr>
              <w:t xml:space="preserve"> 11</w:t>
            </w:r>
          </w:p>
          <w:p w14:paraId="7515A756" w14:textId="1448B606" w:rsidR="00194F07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209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E683" w14:textId="0C92B64F" w:rsidR="00194F07" w:rsidRDefault="00194F0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430C5">
              <w:rPr>
                <w:rFonts w:ascii="Times New Roman" w:hAnsi="Times New Roman" w:cs="Times New Roman"/>
              </w:rPr>
              <w:t xml:space="preserve"> 12</w:t>
            </w:r>
          </w:p>
          <w:p w14:paraId="5AC17F28" w14:textId="61EE8AB0" w:rsidR="00194F07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178B" w14:textId="34D1255A" w:rsidR="00194F07" w:rsidRDefault="009430C5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9430C5" w:rsidRPr="00E43107" w14:paraId="3BBC70B2" w14:textId="77777777" w:rsidTr="0011209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9E8A073" w14:textId="5E0B00E1" w:rsidR="009430C5" w:rsidRDefault="009430C5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3/IL-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6C704B" w14:textId="77777777" w:rsidR="009430C5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3</w:t>
            </w:r>
          </w:p>
          <w:p w14:paraId="6C605097" w14:textId="77393C00" w:rsidR="00C1198A" w:rsidRDefault="00C119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209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35A90A4" w14:textId="77777777" w:rsidR="009430C5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69</w:t>
            </w:r>
          </w:p>
          <w:p w14:paraId="46009196" w14:textId="6B5BD558" w:rsidR="00C1198A" w:rsidRDefault="00C1198A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EDE1484" w14:textId="6C284D6D" w:rsidR="009430C5" w:rsidRPr="00ED4763" w:rsidRDefault="0039695B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763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8FA42BD" w14:textId="77777777" w:rsidR="009430C5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9</w:t>
            </w:r>
          </w:p>
          <w:p w14:paraId="48C5CA71" w14:textId="6D22639B" w:rsidR="0096361B" w:rsidRDefault="0096361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65B732A" w14:textId="77777777" w:rsidR="009430C5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</w:t>
            </w:r>
          </w:p>
          <w:p w14:paraId="66F43D9F" w14:textId="57C2D2AA" w:rsidR="0096361B" w:rsidRDefault="0096361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2ECDE2B" w14:textId="78D76FA1" w:rsidR="009430C5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4E351B" w14:textId="77777777" w:rsidR="009430C5" w:rsidRDefault="009430C5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1413F68F" w14:textId="523505BC" w:rsidR="009430C5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1209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4147CE0" w14:textId="77777777" w:rsidR="009430C5" w:rsidRDefault="009430C5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2</w:t>
            </w:r>
          </w:p>
          <w:p w14:paraId="5CE684BE" w14:textId="214BD148" w:rsidR="009430C5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7F6117" w14:textId="5E62A5D0" w:rsidR="009430C5" w:rsidRDefault="009430C5" w:rsidP="00E26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194F07" w:rsidRPr="00E43107" w14:paraId="7A3CADE6" w14:textId="77777777" w:rsidTr="00194F07"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E5CA48" w14:textId="2346F56D" w:rsidR="00194F07" w:rsidRDefault="00194F07" w:rsidP="00E269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/IL-17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56B83D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51</w:t>
            </w:r>
          </w:p>
          <w:p w14:paraId="3A8E2CA9" w14:textId="1244BB6B" w:rsidR="00112090" w:rsidRDefault="00112090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C560FB" w14:textId="77777777" w:rsidR="00194F07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7</w:t>
            </w:r>
          </w:p>
          <w:p w14:paraId="7B5416A6" w14:textId="5CA37513" w:rsidR="00112090" w:rsidRDefault="00112090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F5D48A" w14:textId="2663CF27" w:rsidR="00194F07" w:rsidRPr="00676CAC" w:rsidRDefault="0039695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E6AB4A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2</w:t>
            </w:r>
          </w:p>
          <w:p w14:paraId="68E7A43F" w14:textId="54EBDEC9" w:rsidR="0096361B" w:rsidRDefault="0096361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F90C5C" w14:textId="77777777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</w:t>
            </w:r>
          </w:p>
          <w:p w14:paraId="1994F73B" w14:textId="2406E6F6" w:rsidR="0096361B" w:rsidRDefault="0096361B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DD4CF5" w14:textId="7E5F323B" w:rsidR="00194F07" w:rsidRDefault="00ED4763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354E99" w14:textId="09801670" w:rsidR="00194F07" w:rsidRDefault="00194F0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430C5">
              <w:rPr>
                <w:rFonts w:ascii="Times New Roman" w:hAnsi="Times New Roman" w:cs="Times New Roman"/>
              </w:rPr>
              <w:t xml:space="preserve"> 5</w:t>
            </w:r>
          </w:p>
          <w:p w14:paraId="7EDE0128" w14:textId="09F8DCF2" w:rsidR="00194F07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C68EC0" w14:textId="44A752F0" w:rsidR="00194F07" w:rsidRDefault="00194F07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430C5">
              <w:rPr>
                <w:rFonts w:ascii="Times New Roman" w:hAnsi="Times New Roman" w:cs="Times New Roman"/>
              </w:rPr>
              <w:t xml:space="preserve"> 6</w:t>
            </w:r>
          </w:p>
          <w:p w14:paraId="25DF578B" w14:textId="1800895A" w:rsidR="00194F07" w:rsidRDefault="00952779" w:rsidP="00E269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2E2B38" w14:textId="2730D190" w:rsidR="00194F07" w:rsidRPr="00ED4763" w:rsidRDefault="009430C5" w:rsidP="00E2694A">
            <w:pPr>
              <w:jc w:val="center"/>
              <w:rPr>
                <w:rFonts w:ascii="Times New Roman" w:hAnsi="Times New Roman" w:cs="Times New Roman"/>
              </w:rPr>
            </w:pPr>
            <w:r w:rsidRPr="00ED4763">
              <w:rPr>
                <w:rFonts w:ascii="Times New Roman" w:hAnsi="Times New Roman" w:cs="Times New Roman"/>
              </w:rPr>
              <w:t>0.714</w:t>
            </w:r>
          </w:p>
        </w:tc>
      </w:tr>
    </w:tbl>
    <w:p w14:paraId="4CE18DC0" w14:textId="60640A4B" w:rsidR="009A5697" w:rsidRPr="004D26C3" w:rsidRDefault="00E43107" w:rsidP="000C4EB6">
      <w:pPr>
        <w:ind w:left="-284" w:right="-425"/>
        <w:jc w:val="both"/>
        <w:rPr>
          <w:rFonts w:ascii="Times New Roman" w:hAnsi="Times New Roman" w:cs="Times New Roman"/>
          <w:lang w:val="en-US"/>
        </w:rPr>
      </w:pPr>
      <w:r w:rsidRPr="004D26C3">
        <w:rPr>
          <w:rFonts w:ascii="Times New Roman" w:hAnsi="Times New Roman" w:cs="Times New Roman"/>
          <w:lang w:val="en-US"/>
        </w:rPr>
        <w:t xml:space="preserve">Note: </w:t>
      </w:r>
      <w:r w:rsidR="002644EA" w:rsidRPr="002644EA">
        <w:rPr>
          <w:rFonts w:ascii="Times New Roman" w:hAnsi="Times New Roman" w:cs="Times New Roman"/>
          <w:vertAlign w:val="superscript"/>
          <w:lang w:val="en-US"/>
        </w:rPr>
        <w:t>1</w:t>
      </w:r>
      <w:r w:rsidRPr="004D26C3">
        <w:rPr>
          <w:rFonts w:ascii="Times New Roman" w:hAnsi="Times New Roman" w:cs="Times New Roman"/>
          <w:i/>
          <w:iCs/>
          <w:lang w:val="en-US"/>
        </w:rPr>
        <w:t>P</w:t>
      </w:r>
      <w:r w:rsidRPr="004D26C3">
        <w:rPr>
          <w:rFonts w:ascii="Times New Roman" w:hAnsi="Times New Roman" w:cs="Times New Roman"/>
          <w:lang w:val="en-US"/>
        </w:rPr>
        <w:t xml:space="preserve">-value </w:t>
      </w:r>
      <w:r w:rsidR="004D26C3" w:rsidRPr="004D26C3">
        <w:rPr>
          <w:rFonts w:ascii="Times New Roman" w:hAnsi="Times New Roman" w:cs="Times New Roman"/>
          <w:lang w:val="en-US"/>
        </w:rPr>
        <w:t>calculated from Mann-Whitney U test. Acute and Recovery – Serum</w:t>
      </w:r>
      <w:r w:rsidR="000C4EB6">
        <w:rPr>
          <w:rFonts w:ascii="Times New Roman" w:hAnsi="Times New Roman" w:cs="Times New Roman"/>
          <w:lang w:val="en-US"/>
        </w:rPr>
        <w:t xml:space="preserve"> </w:t>
      </w:r>
      <w:r w:rsidR="004D26C3" w:rsidRPr="004D26C3">
        <w:rPr>
          <w:rFonts w:ascii="Times New Roman" w:hAnsi="Times New Roman" w:cs="Times New Roman"/>
          <w:lang w:val="en-US"/>
        </w:rPr>
        <w:t xml:space="preserve">of patients in acute and recovery phases of arbovirus infection with neurological impairment; Case and Control – Serum of patients in acute phase of arbovirus infection presenting (case) or not (control) neurological complications; Serum and CSF – Serum and cerebrospinal fluid </w:t>
      </w:r>
      <w:r w:rsidR="000C4EB6">
        <w:rPr>
          <w:rFonts w:ascii="Times New Roman" w:hAnsi="Times New Roman" w:cs="Times New Roman"/>
          <w:lang w:val="en-US"/>
        </w:rPr>
        <w:t xml:space="preserve">(CSF) </w:t>
      </w:r>
      <w:r w:rsidR="004D26C3" w:rsidRPr="004D26C3">
        <w:rPr>
          <w:rFonts w:ascii="Times New Roman" w:hAnsi="Times New Roman" w:cs="Times New Roman"/>
          <w:lang w:val="en-US"/>
        </w:rPr>
        <w:t xml:space="preserve">of patients in acute phase of arbovirus infection presenting neurological manifestations. </w:t>
      </w:r>
      <w:r w:rsidR="002644EA" w:rsidRPr="002644EA">
        <w:rPr>
          <w:rFonts w:ascii="Times New Roman" w:hAnsi="Times New Roman" w:cs="Times New Roman"/>
          <w:vertAlign w:val="superscript"/>
          <w:lang w:val="en-US"/>
        </w:rPr>
        <w:t>2</w:t>
      </w:r>
      <w:r w:rsidR="002A198E">
        <w:rPr>
          <w:rFonts w:ascii="Times New Roman" w:hAnsi="Times New Roman" w:cs="Times New Roman"/>
          <w:lang w:val="en-US"/>
        </w:rPr>
        <w:t xml:space="preserve">N – number of patient’s samples; </w:t>
      </w:r>
      <w:r w:rsidR="002A198E" w:rsidRPr="002A198E">
        <w:rPr>
          <w:rFonts w:ascii="Times New Roman" w:hAnsi="Times New Roman" w:cs="Times New Roman"/>
          <w:vertAlign w:val="superscript"/>
          <w:lang w:val="en-US"/>
        </w:rPr>
        <w:t>3</w:t>
      </w:r>
      <w:r w:rsidR="004D26C3" w:rsidRPr="004D26C3">
        <w:rPr>
          <w:rFonts w:ascii="Times New Roman" w:hAnsi="Times New Roman" w:cs="Times New Roman"/>
          <w:lang w:val="en-US"/>
        </w:rPr>
        <w:t>Median values of the ratio</w:t>
      </w:r>
      <w:r w:rsidR="002A198E">
        <w:rPr>
          <w:rFonts w:ascii="Times New Roman" w:hAnsi="Times New Roman" w:cs="Times New Roman"/>
          <w:lang w:val="en-US"/>
        </w:rPr>
        <w:t xml:space="preserve"> evaluated</w:t>
      </w:r>
      <w:r w:rsidR="004D26C3" w:rsidRPr="004D26C3">
        <w:rPr>
          <w:rFonts w:ascii="Times New Roman" w:hAnsi="Times New Roman" w:cs="Times New Roman"/>
          <w:lang w:val="en-US"/>
        </w:rPr>
        <w:t>.</w:t>
      </w:r>
      <w:r w:rsidR="00097E34">
        <w:rPr>
          <w:rFonts w:ascii="Times New Roman" w:hAnsi="Times New Roman" w:cs="Times New Roman"/>
          <w:lang w:val="en-US"/>
        </w:rPr>
        <w:t xml:space="preserve"> *</w:t>
      </w:r>
      <w:r w:rsidR="00097E34" w:rsidRPr="00097E34">
        <w:rPr>
          <w:rFonts w:ascii="Times New Roman" w:hAnsi="Times New Roman" w:cs="Times New Roman"/>
          <w:i/>
          <w:iCs/>
          <w:lang w:val="en-US"/>
        </w:rPr>
        <w:t>P</w:t>
      </w:r>
      <w:r w:rsidR="00097E34">
        <w:rPr>
          <w:rFonts w:ascii="Times New Roman" w:hAnsi="Times New Roman" w:cs="Times New Roman"/>
          <w:lang w:val="en-US"/>
        </w:rPr>
        <w:t>-value calculated from Student T-</w:t>
      </w:r>
      <w:r w:rsidR="000C4EB6">
        <w:rPr>
          <w:rFonts w:ascii="Times New Roman" w:hAnsi="Times New Roman" w:cs="Times New Roman"/>
          <w:lang w:val="en-US"/>
        </w:rPr>
        <w:t>test,</w:t>
      </w:r>
      <w:r w:rsidR="00097E34">
        <w:rPr>
          <w:rFonts w:ascii="Times New Roman" w:hAnsi="Times New Roman" w:cs="Times New Roman"/>
          <w:lang w:val="en-US"/>
        </w:rPr>
        <w:t xml:space="preserve"> data </w:t>
      </w:r>
      <w:r w:rsidR="00245BFE">
        <w:rPr>
          <w:rFonts w:ascii="Times New Roman" w:hAnsi="Times New Roman" w:cs="Times New Roman"/>
          <w:lang w:val="en-US"/>
        </w:rPr>
        <w:t>with</w:t>
      </w:r>
      <w:r w:rsidR="00097E34">
        <w:rPr>
          <w:rFonts w:ascii="Times New Roman" w:hAnsi="Times New Roman" w:cs="Times New Roman"/>
          <w:lang w:val="en-US"/>
        </w:rPr>
        <w:t xml:space="preserve"> normal distribut</w:t>
      </w:r>
      <w:r w:rsidR="00245BFE">
        <w:rPr>
          <w:rFonts w:ascii="Times New Roman" w:hAnsi="Times New Roman" w:cs="Times New Roman"/>
          <w:lang w:val="en-US"/>
        </w:rPr>
        <w:t>ion</w:t>
      </w:r>
      <w:r w:rsidR="00097E34">
        <w:rPr>
          <w:rFonts w:ascii="Times New Roman" w:hAnsi="Times New Roman" w:cs="Times New Roman"/>
          <w:lang w:val="en-US"/>
        </w:rPr>
        <w:t xml:space="preserve">. </w:t>
      </w:r>
    </w:p>
    <w:sectPr w:rsidR="009A5697" w:rsidRPr="004D26C3" w:rsidSect="004D26C3">
      <w:pgSz w:w="16838" w:h="11906" w:orient="landscape"/>
      <w:pgMar w:top="1701" w:right="4789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63"/>
    <w:rsid w:val="00036A69"/>
    <w:rsid w:val="00082347"/>
    <w:rsid w:val="00085929"/>
    <w:rsid w:val="00097E34"/>
    <w:rsid w:val="000A5254"/>
    <w:rsid w:val="000C4EB6"/>
    <w:rsid w:val="0010688D"/>
    <w:rsid w:val="00112090"/>
    <w:rsid w:val="00135578"/>
    <w:rsid w:val="001701F8"/>
    <w:rsid w:val="00180B8D"/>
    <w:rsid w:val="00194F07"/>
    <w:rsid w:val="00231BC9"/>
    <w:rsid w:val="00245BFE"/>
    <w:rsid w:val="002644EA"/>
    <w:rsid w:val="00277418"/>
    <w:rsid w:val="00293654"/>
    <w:rsid w:val="002A198E"/>
    <w:rsid w:val="00302197"/>
    <w:rsid w:val="00315C3F"/>
    <w:rsid w:val="0039205B"/>
    <w:rsid w:val="0039695B"/>
    <w:rsid w:val="003B5242"/>
    <w:rsid w:val="004D26C3"/>
    <w:rsid w:val="00523D14"/>
    <w:rsid w:val="00580F74"/>
    <w:rsid w:val="005811BD"/>
    <w:rsid w:val="005952BB"/>
    <w:rsid w:val="005B04B2"/>
    <w:rsid w:val="005C1A4D"/>
    <w:rsid w:val="005F0464"/>
    <w:rsid w:val="0064047B"/>
    <w:rsid w:val="0067419E"/>
    <w:rsid w:val="00676CAC"/>
    <w:rsid w:val="006914AC"/>
    <w:rsid w:val="006D6C94"/>
    <w:rsid w:val="00704449"/>
    <w:rsid w:val="00795D9A"/>
    <w:rsid w:val="007B588E"/>
    <w:rsid w:val="0083316F"/>
    <w:rsid w:val="008E4263"/>
    <w:rsid w:val="009430C5"/>
    <w:rsid w:val="00952779"/>
    <w:rsid w:val="0096361B"/>
    <w:rsid w:val="009A5697"/>
    <w:rsid w:val="00AC6726"/>
    <w:rsid w:val="00AF216A"/>
    <w:rsid w:val="00AF4A20"/>
    <w:rsid w:val="00B13739"/>
    <w:rsid w:val="00B609B8"/>
    <w:rsid w:val="00BA2194"/>
    <w:rsid w:val="00BA4DFC"/>
    <w:rsid w:val="00BB09A6"/>
    <w:rsid w:val="00BB1861"/>
    <w:rsid w:val="00BB38FA"/>
    <w:rsid w:val="00BE1EA9"/>
    <w:rsid w:val="00C1198A"/>
    <w:rsid w:val="00C46816"/>
    <w:rsid w:val="00C71A9B"/>
    <w:rsid w:val="00C7443F"/>
    <w:rsid w:val="00C95D3C"/>
    <w:rsid w:val="00CE47FB"/>
    <w:rsid w:val="00D12996"/>
    <w:rsid w:val="00D20FB3"/>
    <w:rsid w:val="00D6203D"/>
    <w:rsid w:val="00DA3AF2"/>
    <w:rsid w:val="00E2694A"/>
    <w:rsid w:val="00E43107"/>
    <w:rsid w:val="00E57AC7"/>
    <w:rsid w:val="00E651E4"/>
    <w:rsid w:val="00E9055A"/>
    <w:rsid w:val="00E97EDB"/>
    <w:rsid w:val="00EA742F"/>
    <w:rsid w:val="00ED097B"/>
    <w:rsid w:val="00ED3AB5"/>
    <w:rsid w:val="00ED4763"/>
    <w:rsid w:val="00EF2C79"/>
    <w:rsid w:val="00F2448A"/>
    <w:rsid w:val="00F63756"/>
    <w:rsid w:val="00FB625D"/>
    <w:rsid w:val="00FF3935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03B17"/>
  <w15:chartTrackingRefBased/>
  <w15:docId w15:val="{46F2F7CD-8477-44CE-8FAD-B3FE06C50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E4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74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741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4</Pages>
  <Words>979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Almeida</dc:creator>
  <cp:keywords/>
  <dc:description/>
  <cp:lastModifiedBy>Renata Almeida</cp:lastModifiedBy>
  <cp:revision>9</cp:revision>
  <cp:lastPrinted>2020-05-23T16:33:00Z</cp:lastPrinted>
  <dcterms:created xsi:type="dcterms:W3CDTF">2020-06-06T02:39:00Z</dcterms:created>
  <dcterms:modified xsi:type="dcterms:W3CDTF">2021-02-13T11:44:00Z</dcterms:modified>
</cp:coreProperties>
</file>